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876" w:rsidRPr="00C90138" w:rsidRDefault="00542A07" w:rsidP="002F4581">
      <w:pPr>
        <w:pStyle w:val="Default"/>
        <w:spacing w:before="240" w:after="240" w:line="480" w:lineRule="auto"/>
        <w:jc w:val="both"/>
        <w:rPr>
          <w:rFonts w:ascii="Arial" w:hAnsi="Arial" w:cs="Arial"/>
          <w:bCs/>
          <w:color w:val="auto"/>
          <w:sz w:val="22"/>
          <w:szCs w:val="20"/>
        </w:rPr>
      </w:pPr>
      <w:r>
        <w:rPr>
          <w:rFonts w:ascii="Arial" w:hAnsi="Arial" w:cs="Arial"/>
          <w:b/>
          <w:bCs/>
          <w:color w:val="auto"/>
          <w:sz w:val="22"/>
          <w:szCs w:val="20"/>
        </w:rPr>
        <w:t>Table S1</w:t>
      </w:r>
      <w:r w:rsidR="00C92876" w:rsidRPr="00C90138">
        <w:rPr>
          <w:rFonts w:ascii="Arial" w:hAnsi="Arial" w:cs="Arial"/>
          <w:bCs/>
          <w:color w:val="auto"/>
          <w:sz w:val="22"/>
          <w:szCs w:val="20"/>
        </w:rPr>
        <w:t xml:space="preserve"> Unit cost of resources in T</w:t>
      </w:r>
      <w:r w:rsidR="00AF23CF">
        <w:rPr>
          <w:rFonts w:ascii="Arial" w:hAnsi="Arial" w:cs="Arial"/>
          <w:bCs/>
          <w:color w:val="auto"/>
          <w:sz w:val="22"/>
          <w:szCs w:val="20"/>
        </w:rPr>
        <w:t xml:space="preserve">anzanian </w:t>
      </w:r>
      <w:r w:rsidR="00C92876" w:rsidRPr="00C90138">
        <w:rPr>
          <w:rFonts w:ascii="Arial" w:hAnsi="Arial" w:cs="Arial"/>
          <w:bCs/>
          <w:color w:val="auto"/>
          <w:sz w:val="22"/>
          <w:szCs w:val="20"/>
        </w:rPr>
        <w:t>Sh</w:t>
      </w:r>
      <w:r w:rsidR="00AF23CF">
        <w:rPr>
          <w:rFonts w:ascii="Arial" w:hAnsi="Arial" w:cs="Arial"/>
          <w:bCs/>
          <w:color w:val="auto"/>
          <w:sz w:val="22"/>
          <w:szCs w:val="20"/>
        </w:rPr>
        <w:t>illings</w:t>
      </w:r>
      <w:r w:rsidR="00C90138">
        <w:rPr>
          <w:rFonts w:ascii="Arial" w:hAnsi="Arial" w:cs="Arial"/>
          <w:bCs/>
          <w:color w:val="auto"/>
          <w:sz w:val="22"/>
          <w:szCs w:val="20"/>
        </w:rPr>
        <w:t xml:space="preserve"> (</w:t>
      </w:r>
      <w:proofErr w:type="spellStart"/>
      <w:proofErr w:type="gramStart"/>
      <w:r w:rsidR="00C90138">
        <w:rPr>
          <w:rFonts w:ascii="Arial" w:hAnsi="Arial" w:cs="Arial"/>
          <w:bCs/>
          <w:color w:val="auto"/>
          <w:sz w:val="22"/>
          <w:szCs w:val="20"/>
        </w:rPr>
        <w:t>TSh</w:t>
      </w:r>
      <w:proofErr w:type="spellEnd"/>
      <w:proofErr w:type="gramEnd"/>
      <w:r w:rsidR="00C90138">
        <w:rPr>
          <w:rFonts w:ascii="Arial" w:hAnsi="Arial" w:cs="Arial"/>
          <w:bCs/>
          <w:color w:val="auto"/>
          <w:sz w:val="22"/>
          <w:szCs w:val="20"/>
        </w:rPr>
        <w:t>)</w:t>
      </w:r>
      <w:r w:rsidR="00AF23CF">
        <w:rPr>
          <w:rFonts w:ascii="Arial" w:hAnsi="Arial" w:cs="Arial"/>
          <w:bCs/>
          <w:color w:val="auto"/>
          <w:sz w:val="22"/>
          <w:szCs w:val="20"/>
        </w:rPr>
        <w:t>.</w:t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6923"/>
        <w:gridCol w:w="1739"/>
      </w:tblGrid>
      <w:tr w:rsidR="00C92876" w:rsidRPr="004A7A74" w:rsidTr="005B65B1">
        <w:trPr>
          <w:trHeight w:val="300"/>
        </w:trPr>
        <w:tc>
          <w:tcPr>
            <w:tcW w:w="692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tem</w:t>
            </w:r>
          </w:p>
        </w:tc>
        <w:tc>
          <w:tcPr>
            <w:tcW w:w="173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nit cost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2876" w:rsidRPr="00FA3C05" w:rsidRDefault="005E1456" w:rsidP="005E14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verage s</w:t>
            </w:r>
            <w:r w:rsidR="00C92876">
              <w:rPr>
                <w:rFonts w:ascii="Arial" w:eastAsia="Times New Roman" w:hAnsi="Arial" w:cs="Arial"/>
                <w:color w:val="000000"/>
                <w:lang w:eastAsia="en-GB"/>
              </w:rPr>
              <w:t>alary of trainers</w:t>
            </w:r>
            <w:r w:rsidR="00C92876" w:rsidRPr="006A7698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9’067/h°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</w:tcPr>
          <w:p w:rsidR="00C92876" w:rsidRPr="00FA3C05" w:rsidRDefault="005E145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verage s</w:t>
            </w:r>
            <w:r w:rsidR="00C92876">
              <w:rPr>
                <w:rFonts w:ascii="Arial" w:eastAsia="Times New Roman" w:hAnsi="Arial" w:cs="Arial"/>
                <w:color w:val="000000"/>
                <w:lang w:eastAsia="en-GB"/>
              </w:rPr>
              <w:t>alary of council officials</w:t>
            </w:r>
            <w:r w:rsidR="00C92876" w:rsidRPr="00D94F7A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8’115/h°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FA3C05" w:rsidRDefault="005E145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verage s</w:t>
            </w:r>
            <w:r w:rsidR="00C92876" w:rsidRPr="00FA3C05">
              <w:rPr>
                <w:rFonts w:ascii="Arial" w:eastAsia="Times New Roman" w:hAnsi="Arial" w:cs="Arial"/>
                <w:color w:val="000000"/>
                <w:lang w:eastAsia="en-GB"/>
              </w:rPr>
              <w:t>alary of CHMT/non-CHMT assessor</w:t>
            </w:r>
            <w:r w:rsidR="00C92876">
              <w:rPr>
                <w:rFonts w:ascii="Arial" w:eastAsia="Times New Roman" w:hAnsi="Arial" w:cs="Arial"/>
                <w:color w:val="000000"/>
                <w:lang w:eastAsia="en-GB"/>
              </w:rPr>
              <w:t>/CHSB</w:t>
            </w:r>
            <w:r w:rsidR="00C92876" w:rsidRPr="004A44AD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9'332/h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°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</w:tcPr>
          <w:p w:rsidR="00C92876" w:rsidRDefault="005E145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verage s</w:t>
            </w:r>
            <w:r w:rsidR="00C92876">
              <w:rPr>
                <w:rFonts w:ascii="Arial" w:eastAsia="Times New Roman" w:hAnsi="Arial" w:cs="Arial"/>
                <w:color w:val="000000"/>
                <w:lang w:eastAsia="en-GB"/>
              </w:rPr>
              <w:t>alary of health facility in-charge (health centre)</w:t>
            </w:r>
            <w:r w:rsidR="00C92876" w:rsidRPr="00536210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’331/h°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</w:tcPr>
          <w:p w:rsidR="00C92876" w:rsidRPr="00FA3C05" w:rsidRDefault="005E145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verage s</w:t>
            </w:r>
            <w:r w:rsidR="00C92876">
              <w:rPr>
                <w:rFonts w:ascii="Arial" w:eastAsia="Times New Roman" w:hAnsi="Arial" w:cs="Arial"/>
                <w:color w:val="000000"/>
                <w:lang w:eastAsia="en-GB"/>
              </w:rPr>
              <w:t>alary of health facility in-charge (dispensary)</w:t>
            </w:r>
            <w:r w:rsidR="00C92876" w:rsidRPr="00536210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’122/h°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</w:tcPr>
          <w:p w:rsidR="00C92876" w:rsidRPr="00FA3C05" w:rsidRDefault="005E145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verage s</w:t>
            </w:r>
            <w:r w:rsidR="00C92876">
              <w:rPr>
                <w:rFonts w:ascii="Arial" w:eastAsia="Times New Roman" w:hAnsi="Arial" w:cs="Arial"/>
                <w:color w:val="000000"/>
                <w:lang w:eastAsia="en-GB"/>
              </w:rPr>
              <w:t>alary of HFGC chair</w:t>
            </w:r>
            <w:r w:rsidR="00C92876" w:rsidRPr="00536210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’842/h°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FA3C05" w:rsidRDefault="005E145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verage s</w:t>
            </w:r>
            <w:r w:rsidR="00C92876" w:rsidRPr="00FA3C05">
              <w:rPr>
                <w:rFonts w:ascii="Arial" w:eastAsia="Times New Roman" w:hAnsi="Arial" w:cs="Arial"/>
                <w:color w:val="000000"/>
                <w:lang w:eastAsia="en-GB"/>
              </w:rPr>
              <w:t>alary of driver</w:t>
            </w:r>
            <w:r w:rsidR="00C92876" w:rsidRPr="00B939ED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'596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/h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°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fr-CH" w:eastAsia="en-GB"/>
              </w:rPr>
              <w:t xml:space="preserve">Per diem trainer (village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fr-CH" w:eastAsia="en-GB"/>
              </w:rPr>
              <w:t>level</w:t>
            </w:r>
            <w:proofErr w:type="spellEnd"/>
            <w:proofErr w:type="gramStart"/>
            <w:r>
              <w:rPr>
                <w:rFonts w:ascii="Arial" w:eastAsia="Times New Roman" w:hAnsi="Arial" w:cs="Arial"/>
                <w:color w:val="000000"/>
                <w:lang w:val="fr-CH" w:eastAsia="en-GB"/>
              </w:rPr>
              <w:t>)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fr-CH" w:eastAsia="en-GB"/>
              </w:rPr>
              <w:t>3</w:t>
            </w:r>
            <w:proofErr w:type="gramEnd"/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0’000/day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</w:tcPr>
          <w:p w:rsidR="00C92876" w:rsidRPr="00C92876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2876">
              <w:rPr>
                <w:rFonts w:ascii="Arial" w:eastAsia="Times New Roman" w:hAnsi="Arial" w:cs="Arial"/>
                <w:color w:val="000000"/>
                <w:lang w:eastAsia="en-GB"/>
              </w:rPr>
              <w:t>Per diem trainer (council level)</w:t>
            </w:r>
            <w:r w:rsidRPr="00C9287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0’000/day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C92876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92876">
              <w:rPr>
                <w:rFonts w:ascii="Arial" w:eastAsia="Times New Roman" w:hAnsi="Arial" w:cs="Arial"/>
                <w:color w:val="000000"/>
                <w:lang w:eastAsia="en-GB"/>
              </w:rPr>
              <w:t>Per diem CHMT (village level)</w:t>
            </w:r>
            <w:r w:rsidRPr="00C9287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'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00/day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</w:tcPr>
          <w:p w:rsidR="00C92876" w:rsidRPr="00C92876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val="fr-CH" w:eastAsia="en-GB"/>
              </w:rPr>
              <w:t xml:space="preserve">Per diem non-CHMT </w:t>
            </w:r>
            <w:proofErr w:type="spellStart"/>
            <w:r w:rsidRPr="00FA3C05">
              <w:rPr>
                <w:rFonts w:ascii="Arial" w:eastAsia="Times New Roman" w:hAnsi="Arial" w:cs="Arial"/>
                <w:color w:val="000000"/>
                <w:lang w:val="fr-CH" w:eastAsia="en-GB"/>
              </w:rPr>
              <w:t>assessor</w:t>
            </w:r>
            <w:proofErr w:type="spellEnd"/>
            <w:r w:rsidRPr="00FA3C05">
              <w:rPr>
                <w:rFonts w:ascii="Arial" w:eastAsia="Times New Roman" w:hAnsi="Arial" w:cs="Arial"/>
                <w:color w:val="000000"/>
                <w:lang w:val="fr-CH" w:eastAsia="en-GB"/>
              </w:rPr>
              <w:t xml:space="preserve"> (village</w:t>
            </w:r>
            <w:r>
              <w:rPr>
                <w:rFonts w:ascii="Arial" w:eastAsia="Times New Roman" w:hAnsi="Arial" w:cs="Arial"/>
                <w:color w:val="000000"/>
                <w:lang w:val="fr-CH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fr-CH" w:eastAsia="en-GB"/>
              </w:rPr>
              <w:t>level</w:t>
            </w:r>
            <w:proofErr w:type="spellEnd"/>
            <w:proofErr w:type="gramStart"/>
            <w:r w:rsidRPr="00FA3C05">
              <w:rPr>
                <w:rFonts w:ascii="Arial" w:eastAsia="Times New Roman" w:hAnsi="Arial" w:cs="Arial"/>
                <w:color w:val="000000"/>
                <w:lang w:val="fr-CH" w:eastAsia="en-GB"/>
              </w:rPr>
              <w:t>)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fr-CH" w:eastAsia="en-GB"/>
              </w:rPr>
              <w:t>3</w:t>
            </w:r>
            <w:proofErr w:type="gramEnd"/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9D6EA6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val="fr-CH" w:eastAsia="en-GB"/>
              </w:rPr>
              <w:t>60’000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fr-CH" w:eastAsia="en-GB"/>
              </w:rPr>
              <w:t>day</w:t>
            </w:r>
            <w:proofErr w:type="spellEnd"/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B939ED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Per diem non-CHMT assessor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/CHSB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 xml:space="preserve"> (council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level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  <w:r w:rsidRPr="00B939ED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80'000/day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er diem health facility in-charge (health centre) (council level)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0’000/day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er diem health facility in-charge (dispensary) (council level)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3’333/day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er diem HFGC chair (council level)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0’000/day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Per diem driver (village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level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  <w:r w:rsidRPr="00C9287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50'000/day</w:t>
            </w:r>
          </w:p>
        </w:tc>
      </w:tr>
      <w:tr w:rsidR="00C92876" w:rsidRPr="004A7A74" w:rsidTr="005B65B1">
        <w:trPr>
          <w:trHeight w:val="304"/>
        </w:trPr>
        <w:tc>
          <w:tcPr>
            <w:tcW w:w="6923" w:type="dxa"/>
            <w:shd w:val="clear" w:color="auto" w:fill="auto"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er diem driver (council level)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0’000/day</w:t>
            </w:r>
          </w:p>
        </w:tc>
      </w:tr>
      <w:tr w:rsidR="00C92876" w:rsidRPr="004A7A74" w:rsidTr="005B65B1">
        <w:trPr>
          <w:trHeight w:val="304"/>
        </w:trPr>
        <w:tc>
          <w:tcPr>
            <w:tcW w:w="6923" w:type="dxa"/>
            <w:shd w:val="clear" w:color="auto" w:fill="auto"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Extra duty allowance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for council official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5’000/day</w:t>
            </w:r>
          </w:p>
        </w:tc>
      </w:tr>
      <w:tr w:rsidR="00C92876" w:rsidRPr="004A7A74" w:rsidTr="005B65B1">
        <w:trPr>
          <w:trHeight w:val="304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Extra duty allowance CHMT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'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0/day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Extra duty allowance 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non-CHMT assessor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/CHSB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0’000/day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Extra duty allowance health facility in-charge (health centre)</w:t>
            </w:r>
            <w:r w:rsidRPr="009D6EA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0’000/day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Extra duty allowance health facility in-charge (dispensary)</w:t>
            </w:r>
            <w:r w:rsidRPr="009D6EA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8’333/day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Extra duty allowance HFGC chair</w:t>
            </w:r>
            <w:r w:rsidRPr="009D6EA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5’000/day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Extra duty allowance driver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25'000/day</w:t>
            </w:r>
          </w:p>
        </w:tc>
      </w:tr>
      <w:tr w:rsidR="00C92876" w:rsidRPr="004A7A74" w:rsidTr="005B65B1">
        <w:trPr>
          <w:trHeight w:val="284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Transport allowance (Rural council)</w:t>
            </w:r>
            <w:r w:rsidRPr="004A7A74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5'000/way</w:t>
            </w:r>
          </w:p>
        </w:tc>
      </w:tr>
      <w:tr w:rsidR="00C92876" w:rsidRPr="004A7A74" w:rsidTr="005B65B1">
        <w:trPr>
          <w:trHeight w:val="274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Transport allowance (Urban council)</w:t>
            </w:r>
            <w:r w:rsidRPr="004A7A74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2'500/way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Diesel (1L per 7km)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2'500/L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Rent for conference facility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0’000/day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ood and refreshment per person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’000/day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Print out of page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7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50/page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Communication voucher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7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10'000/week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Notebook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7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700 each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Pen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7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300 each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Internet bundle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7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8'3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/week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Multi plug (durable for 3 years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=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12 rounds)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7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25'000 each</w:t>
            </w:r>
          </w:p>
        </w:tc>
      </w:tr>
      <w:tr w:rsidR="00C92876" w:rsidRPr="004A7A74" w:rsidTr="005B65B1">
        <w:trPr>
          <w:trHeight w:val="285"/>
        </w:trPr>
        <w:tc>
          <w:tcPr>
            <w:tcW w:w="6923" w:type="dxa"/>
            <w:shd w:val="clear" w:color="auto" w:fill="auto"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Tablet (durable for 3 years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=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12 rounds)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7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200'000 each</w:t>
            </w:r>
          </w:p>
        </w:tc>
      </w:tr>
      <w:tr w:rsidR="00C92876" w:rsidRPr="004A7A74" w:rsidTr="005B65B1">
        <w:trPr>
          <w:trHeight w:val="274"/>
        </w:trPr>
        <w:tc>
          <w:tcPr>
            <w:tcW w:w="6923" w:type="dxa"/>
            <w:shd w:val="clear" w:color="auto" w:fill="auto"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raining material</w:t>
            </w:r>
            <w:r w:rsidRPr="0015512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8</w:t>
            </w:r>
          </w:p>
        </w:tc>
        <w:tc>
          <w:tcPr>
            <w:tcW w:w="1739" w:type="dxa"/>
            <w:shd w:val="clear" w:color="auto" w:fill="auto"/>
            <w:noWrap/>
            <w:vAlign w:val="center"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’000 each</w:t>
            </w:r>
          </w:p>
        </w:tc>
      </w:tr>
      <w:tr w:rsidR="00C92876" w:rsidRPr="004A7A74" w:rsidTr="005B65B1">
        <w:trPr>
          <w:trHeight w:val="274"/>
        </w:trPr>
        <w:tc>
          <w:tcPr>
            <w:tcW w:w="692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Annual platform running cost (179 councils with 12 users each)</w:t>
            </w:r>
            <w:r w:rsidRPr="00BA4D69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8</w:t>
            </w:r>
          </w:p>
        </w:tc>
        <w:tc>
          <w:tcPr>
            <w:tcW w:w="173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92876" w:rsidRPr="00FA3C05" w:rsidRDefault="00C92876" w:rsidP="005B65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808'124/council</w:t>
            </w:r>
          </w:p>
        </w:tc>
      </w:tr>
    </w:tbl>
    <w:p w:rsidR="00B1166F" w:rsidRDefault="00B1166F" w:rsidP="00C92876">
      <w:pPr>
        <w:pStyle w:val="CommentText"/>
        <w:spacing w:before="240" w:after="0" w:line="480" w:lineRule="auto"/>
        <w:rPr>
          <w:rFonts w:ascii="Arial" w:hAnsi="Arial" w:cs="Arial"/>
        </w:rPr>
      </w:pPr>
      <w:r>
        <w:rPr>
          <w:rFonts w:ascii="Arial" w:hAnsi="Arial" w:cs="Arial"/>
          <w:bCs/>
          <w:sz w:val="22"/>
        </w:rPr>
        <w:t xml:space="preserve">Exchange rate in 2016 was </w:t>
      </w:r>
      <w:r w:rsidRPr="00FA3C05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>’</w:t>
      </w:r>
      <w:r w:rsidRPr="00FA3C05">
        <w:rPr>
          <w:rFonts w:ascii="Arial" w:hAnsi="Arial" w:cs="Arial"/>
          <w:sz w:val="22"/>
          <w:szCs w:val="22"/>
        </w:rPr>
        <w:t xml:space="preserve">188TSh </w:t>
      </w:r>
      <w:r>
        <w:rPr>
          <w:rFonts w:ascii="Arial" w:hAnsi="Arial" w:cs="Arial"/>
          <w:bCs/>
          <w:sz w:val="22"/>
        </w:rPr>
        <w:t>per USD</w:t>
      </w:r>
      <w:r w:rsidRPr="00FC03A4">
        <w:rPr>
          <w:rFonts w:ascii="Arial" w:hAnsi="Arial" w:cs="Arial"/>
        </w:rPr>
        <w:t xml:space="preserve"> </w:t>
      </w:r>
    </w:p>
    <w:p w:rsidR="00C92876" w:rsidRPr="00B1166F" w:rsidRDefault="00C92876" w:rsidP="00B1166F">
      <w:pPr>
        <w:pStyle w:val="CommentText"/>
        <w:spacing w:after="0" w:line="480" w:lineRule="auto"/>
        <w:rPr>
          <w:rFonts w:ascii="Arial" w:hAnsi="Arial" w:cs="Arial"/>
          <w:sz w:val="22"/>
        </w:rPr>
      </w:pPr>
      <w:r w:rsidRPr="00B1166F">
        <w:rPr>
          <w:rFonts w:ascii="Arial" w:hAnsi="Arial" w:cs="Arial"/>
          <w:sz w:val="22"/>
        </w:rPr>
        <w:t>°Yearly salary was assumed to be equal to 52 weeks of 40 hours of work</w:t>
      </w:r>
    </w:p>
    <w:p w:rsidR="00C92876" w:rsidRPr="00B1166F" w:rsidRDefault="00C92876" w:rsidP="00C92876">
      <w:pPr>
        <w:pStyle w:val="CommentText"/>
        <w:spacing w:after="0" w:line="480" w:lineRule="auto"/>
        <w:rPr>
          <w:rFonts w:ascii="Arial" w:hAnsi="Arial" w:cs="Arial"/>
          <w:sz w:val="22"/>
        </w:rPr>
      </w:pPr>
      <w:r w:rsidRPr="00B1166F">
        <w:rPr>
          <w:rFonts w:ascii="Arial" w:hAnsi="Arial" w:cs="Arial"/>
          <w:sz w:val="22"/>
          <w:vertAlign w:val="superscript"/>
        </w:rPr>
        <w:lastRenderedPageBreak/>
        <w:t>1</w:t>
      </w:r>
      <w:r w:rsidRPr="00B1166F">
        <w:rPr>
          <w:rFonts w:ascii="Arial" w:hAnsi="Arial" w:cs="Arial"/>
          <w:sz w:val="22"/>
        </w:rPr>
        <w:t xml:space="preserve">Source: Assumption based on information given by respondents and national salary scales </w:t>
      </w:r>
      <w:r w:rsidR="001F07F8">
        <w:rPr>
          <w:rFonts w:ascii="Arial" w:hAnsi="Arial" w:cs="Arial"/>
          <w:sz w:val="22"/>
        </w:rPr>
        <w:t>(47</w:t>
      </w:r>
      <w:r w:rsidR="00A36AAA">
        <w:rPr>
          <w:rFonts w:ascii="Arial" w:hAnsi="Arial" w:cs="Arial"/>
          <w:sz w:val="22"/>
        </w:rPr>
        <w:t>)</w:t>
      </w:r>
    </w:p>
    <w:p w:rsidR="00C92876" w:rsidRPr="00B1166F" w:rsidRDefault="00C92876" w:rsidP="00C92876">
      <w:pPr>
        <w:pStyle w:val="CommentText"/>
        <w:tabs>
          <w:tab w:val="center" w:pos="4536"/>
        </w:tabs>
        <w:spacing w:after="0" w:line="480" w:lineRule="auto"/>
        <w:rPr>
          <w:rFonts w:ascii="Arial" w:hAnsi="Arial" w:cs="Arial"/>
          <w:sz w:val="22"/>
        </w:rPr>
      </w:pPr>
      <w:r w:rsidRPr="00B1166F">
        <w:rPr>
          <w:rFonts w:ascii="Arial" w:hAnsi="Arial" w:cs="Arial"/>
          <w:sz w:val="22"/>
          <w:vertAlign w:val="superscript"/>
        </w:rPr>
        <w:t>2</w:t>
      </w:r>
      <w:r w:rsidRPr="00B1166F">
        <w:rPr>
          <w:rFonts w:ascii="Arial" w:hAnsi="Arial" w:cs="Arial"/>
          <w:sz w:val="22"/>
        </w:rPr>
        <w:t>Source: Personal communication</w:t>
      </w:r>
    </w:p>
    <w:p w:rsidR="00C92876" w:rsidRPr="00B1166F" w:rsidRDefault="00C92876" w:rsidP="00C92876">
      <w:pPr>
        <w:pStyle w:val="CommentText"/>
        <w:spacing w:after="0" w:line="480" w:lineRule="auto"/>
        <w:rPr>
          <w:rFonts w:ascii="Arial" w:hAnsi="Arial" w:cs="Arial"/>
          <w:sz w:val="24"/>
          <w:szCs w:val="22"/>
        </w:rPr>
      </w:pPr>
      <w:r w:rsidRPr="00B1166F">
        <w:rPr>
          <w:rFonts w:ascii="Arial" w:eastAsia="Times New Roman" w:hAnsi="Arial" w:cs="Arial"/>
          <w:color w:val="000000"/>
          <w:sz w:val="22"/>
          <w:vertAlign w:val="superscript"/>
          <w:lang w:eastAsia="en-GB"/>
        </w:rPr>
        <w:t>3</w:t>
      </w:r>
      <w:r w:rsidRPr="00B1166F">
        <w:rPr>
          <w:rFonts w:ascii="Arial" w:eastAsia="Times New Roman" w:hAnsi="Arial" w:cs="Arial"/>
          <w:color w:val="000000"/>
          <w:sz w:val="22"/>
          <w:lang w:eastAsia="en-GB"/>
        </w:rPr>
        <w:t>Salary and location-dependent; source: Information given by respondents, cross verified by official documentation collected by SR and IM</w:t>
      </w:r>
    </w:p>
    <w:p w:rsidR="00C92876" w:rsidRPr="00B1166F" w:rsidRDefault="00C92876" w:rsidP="00C92876">
      <w:pPr>
        <w:pStyle w:val="CommentText"/>
        <w:spacing w:after="0" w:line="480" w:lineRule="auto"/>
        <w:rPr>
          <w:rFonts w:ascii="Arial" w:hAnsi="Arial" w:cs="Arial"/>
          <w:sz w:val="22"/>
        </w:rPr>
      </w:pPr>
      <w:r w:rsidRPr="00B1166F">
        <w:rPr>
          <w:rFonts w:ascii="Arial" w:hAnsi="Arial" w:cs="Arial"/>
          <w:sz w:val="22"/>
          <w:vertAlign w:val="superscript"/>
        </w:rPr>
        <w:t>4</w:t>
      </w:r>
      <w:r w:rsidRPr="00B1166F">
        <w:rPr>
          <w:rFonts w:ascii="Arial" w:hAnsi="Arial" w:cs="Arial"/>
          <w:sz w:val="22"/>
        </w:rPr>
        <w:t xml:space="preserve">Said to be half of the lowest per diem rate (village level); source: information and assumptions given by </w:t>
      </w:r>
      <w:proofErr w:type="gramStart"/>
      <w:r w:rsidRPr="00B1166F">
        <w:rPr>
          <w:rFonts w:ascii="Arial" w:hAnsi="Arial" w:cs="Arial"/>
          <w:sz w:val="22"/>
        </w:rPr>
        <w:t>respondents,</w:t>
      </w:r>
      <w:proofErr w:type="gramEnd"/>
      <w:r w:rsidRPr="00B1166F">
        <w:rPr>
          <w:rFonts w:ascii="Arial" w:hAnsi="Arial" w:cs="Arial"/>
          <w:sz w:val="22"/>
        </w:rPr>
        <w:t xml:space="preserve"> cross verified by personal communication</w:t>
      </w:r>
    </w:p>
    <w:p w:rsidR="00C92876" w:rsidRPr="00B1166F" w:rsidRDefault="00C92876" w:rsidP="00C92876">
      <w:pPr>
        <w:pStyle w:val="CommentText"/>
        <w:spacing w:after="0" w:line="480" w:lineRule="auto"/>
        <w:rPr>
          <w:rFonts w:ascii="Arial" w:hAnsi="Arial" w:cs="Arial"/>
          <w:sz w:val="22"/>
        </w:rPr>
      </w:pPr>
      <w:r w:rsidRPr="00B1166F">
        <w:rPr>
          <w:rFonts w:ascii="Arial" w:hAnsi="Arial" w:cs="Arial"/>
          <w:sz w:val="22"/>
          <w:vertAlign w:val="superscript"/>
        </w:rPr>
        <w:t>5</w:t>
      </w:r>
      <w:r w:rsidRPr="00B1166F">
        <w:rPr>
          <w:rFonts w:ascii="Arial" w:hAnsi="Arial" w:cs="Arial"/>
          <w:sz w:val="22"/>
        </w:rPr>
        <w:t>Source: Information given by respondent, cross verified by CCHP budgets and quarterly combined TFPIRs collected by SR and IM</w:t>
      </w:r>
    </w:p>
    <w:p w:rsidR="00C92876" w:rsidRPr="00B1166F" w:rsidRDefault="00C92876" w:rsidP="00C92876">
      <w:pPr>
        <w:pStyle w:val="CommentText"/>
        <w:spacing w:after="0" w:line="480" w:lineRule="auto"/>
        <w:rPr>
          <w:rFonts w:ascii="Arial" w:hAnsi="Arial" w:cs="Arial"/>
          <w:sz w:val="22"/>
        </w:rPr>
      </w:pPr>
      <w:r w:rsidRPr="00B1166F">
        <w:rPr>
          <w:rFonts w:ascii="Arial" w:hAnsi="Arial" w:cs="Arial"/>
          <w:sz w:val="22"/>
          <w:vertAlign w:val="superscript"/>
        </w:rPr>
        <w:t>6</w:t>
      </w:r>
      <w:r w:rsidRPr="00B1166F">
        <w:rPr>
          <w:rFonts w:ascii="Arial" w:hAnsi="Arial" w:cs="Arial"/>
          <w:sz w:val="22"/>
        </w:rPr>
        <w:t>Source: CCHP budgets collected by SR and IM</w:t>
      </w:r>
    </w:p>
    <w:p w:rsidR="00C92876" w:rsidRPr="00B1166F" w:rsidRDefault="00C92876" w:rsidP="00C92876">
      <w:pPr>
        <w:pStyle w:val="CommentText"/>
        <w:spacing w:after="0" w:line="480" w:lineRule="auto"/>
        <w:rPr>
          <w:rFonts w:ascii="Arial" w:hAnsi="Arial" w:cs="Arial"/>
          <w:sz w:val="22"/>
        </w:rPr>
      </w:pPr>
      <w:r w:rsidRPr="00B1166F">
        <w:rPr>
          <w:rFonts w:ascii="Arial" w:hAnsi="Arial" w:cs="Arial"/>
          <w:sz w:val="22"/>
          <w:vertAlign w:val="superscript"/>
        </w:rPr>
        <w:t>7</w:t>
      </w:r>
      <w:r w:rsidRPr="00B1166F">
        <w:rPr>
          <w:rFonts w:ascii="Arial" w:hAnsi="Arial" w:cs="Arial"/>
          <w:sz w:val="22"/>
        </w:rPr>
        <w:t>Source: Market price collected by SR and IM</w:t>
      </w:r>
    </w:p>
    <w:p w:rsidR="00C92876" w:rsidRPr="00B1166F" w:rsidRDefault="00C92876" w:rsidP="00C92876">
      <w:pPr>
        <w:pStyle w:val="CommentText"/>
        <w:spacing w:after="0" w:line="480" w:lineRule="auto"/>
        <w:rPr>
          <w:rFonts w:ascii="Arial" w:hAnsi="Arial" w:cs="Arial"/>
          <w:sz w:val="22"/>
        </w:rPr>
      </w:pPr>
      <w:r w:rsidRPr="00B1166F">
        <w:rPr>
          <w:rFonts w:ascii="Arial" w:hAnsi="Arial" w:cs="Arial"/>
          <w:sz w:val="22"/>
          <w:vertAlign w:val="superscript"/>
        </w:rPr>
        <w:t>8</w:t>
      </w:r>
      <w:r w:rsidRPr="00B1166F">
        <w:rPr>
          <w:rFonts w:ascii="Arial" w:hAnsi="Arial" w:cs="Arial"/>
          <w:sz w:val="22"/>
        </w:rPr>
        <w:t>Source: ISAQH documents collected by SR and IM</w:t>
      </w:r>
      <w:bookmarkStart w:id="0" w:name="_GoBack"/>
      <w:bookmarkEnd w:id="0"/>
    </w:p>
    <w:sectPr w:rsidR="00C92876" w:rsidRPr="00B1166F" w:rsidSect="00C2681F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3B6A" w:rsidRDefault="00AC3B6A" w:rsidP="00540BC2">
      <w:pPr>
        <w:spacing w:after="0" w:line="240" w:lineRule="auto"/>
      </w:pPr>
      <w:r>
        <w:separator/>
      </w:r>
    </w:p>
  </w:endnote>
  <w:endnote w:type="continuationSeparator" w:id="0">
    <w:p w:rsidR="00AC3B6A" w:rsidRDefault="00AC3B6A" w:rsidP="00540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51E3" w:rsidRDefault="003751E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55A5F">
      <w:rPr>
        <w:noProof/>
      </w:rPr>
      <w:t>2</w:t>
    </w:r>
    <w:r>
      <w:fldChar w:fldCharType="end"/>
    </w:r>
  </w:p>
  <w:p w:rsidR="003751E3" w:rsidRDefault="003751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3B6A" w:rsidRDefault="00AC3B6A" w:rsidP="00540BC2">
      <w:pPr>
        <w:spacing w:after="0" w:line="240" w:lineRule="auto"/>
      </w:pPr>
      <w:r>
        <w:separator/>
      </w:r>
    </w:p>
  </w:footnote>
  <w:footnote w:type="continuationSeparator" w:id="0">
    <w:p w:rsidR="00AC3B6A" w:rsidRDefault="00AC3B6A" w:rsidP="00540B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0F2DB0"/>
    <w:multiLevelType w:val="hybridMultilevel"/>
    <w:tmpl w:val="E58CD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5C1668"/>
    <w:multiLevelType w:val="hybridMultilevel"/>
    <w:tmpl w:val="7426644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D5590"/>
    <w:multiLevelType w:val="hybridMultilevel"/>
    <w:tmpl w:val="A4B09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D20165"/>
    <w:multiLevelType w:val="hybridMultilevel"/>
    <w:tmpl w:val="130CFB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DC2772"/>
    <w:multiLevelType w:val="hybridMultilevel"/>
    <w:tmpl w:val="F69078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6A1482"/>
    <w:multiLevelType w:val="hybridMultilevel"/>
    <w:tmpl w:val="C3925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BA7FC8"/>
    <w:multiLevelType w:val="hybridMultilevel"/>
    <w:tmpl w:val="F2D20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232AC6"/>
    <w:multiLevelType w:val="hybridMultilevel"/>
    <w:tmpl w:val="DD908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355AC9"/>
    <w:multiLevelType w:val="hybridMultilevel"/>
    <w:tmpl w:val="44FE46FC"/>
    <w:lvl w:ilvl="0" w:tplc="CD62B744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2F1296"/>
    <w:multiLevelType w:val="hybridMultilevel"/>
    <w:tmpl w:val="7D42B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CF0C1F"/>
    <w:multiLevelType w:val="hybridMultilevel"/>
    <w:tmpl w:val="6D3E6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F97075"/>
    <w:multiLevelType w:val="multilevel"/>
    <w:tmpl w:val="F55E9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1747712"/>
    <w:multiLevelType w:val="hybridMultilevel"/>
    <w:tmpl w:val="94F4E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E75567"/>
    <w:multiLevelType w:val="hybridMultilevel"/>
    <w:tmpl w:val="41361F5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64D54B3"/>
    <w:multiLevelType w:val="hybridMultilevel"/>
    <w:tmpl w:val="A39287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6D7DF9"/>
    <w:multiLevelType w:val="hybridMultilevel"/>
    <w:tmpl w:val="108C3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6E20A7D"/>
    <w:multiLevelType w:val="hybridMultilevel"/>
    <w:tmpl w:val="2548C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C07717A"/>
    <w:multiLevelType w:val="hybridMultilevel"/>
    <w:tmpl w:val="703C2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CA16F09"/>
    <w:multiLevelType w:val="hybridMultilevel"/>
    <w:tmpl w:val="12165C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05A5D7C"/>
    <w:multiLevelType w:val="hybridMultilevel"/>
    <w:tmpl w:val="52120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6E14FB"/>
    <w:multiLevelType w:val="hybridMultilevel"/>
    <w:tmpl w:val="7D385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9C2065"/>
    <w:multiLevelType w:val="hybridMultilevel"/>
    <w:tmpl w:val="59F214E8"/>
    <w:lvl w:ilvl="0" w:tplc="AE58FD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E553862"/>
    <w:multiLevelType w:val="hybridMultilevel"/>
    <w:tmpl w:val="A61C0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216A07"/>
    <w:multiLevelType w:val="hybridMultilevel"/>
    <w:tmpl w:val="AFAE2684"/>
    <w:lvl w:ilvl="0" w:tplc="18CCBA5A">
      <w:start w:val="1"/>
      <w:numFmt w:val="bullet"/>
      <w:pStyle w:val="EndNoteBibliography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24">
    <w:nsid w:val="679229A8"/>
    <w:multiLevelType w:val="hybridMultilevel"/>
    <w:tmpl w:val="B650B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36243AF"/>
    <w:multiLevelType w:val="hybridMultilevel"/>
    <w:tmpl w:val="A1BE7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61132D8"/>
    <w:multiLevelType w:val="hybridMultilevel"/>
    <w:tmpl w:val="7C9611BE"/>
    <w:lvl w:ilvl="0" w:tplc="AE58FD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7791ED7"/>
    <w:multiLevelType w:val="hybridMultilevel"/>
    <w:tmpl w:val="B6CAE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F5A752F"/>
    <w:multiLevelType w:val="hybridMultilevel"/>
    <w:tmpl w:val="BA4A5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FAB1836"/>
    <w:multiLevelType w:val="hybridMultilevel"/>
    <w:tmpl w:val="19AAD71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1"/>
  </w:num>
  <w:num w:numId="3">
    <w:abstractNumId w:val="29"/>
  </w:num>
  <w:num w:numId="4">
    <w:abstractNumId w:val="13"/>
  </w:num>
  <w:num w:numId="5">
    <w:abstractNumId w:val="10"/>
  </w:num>
  <w:num w:numId="6">
    <w:abstractNumId w:val="16"/>
  </w:num>
  <w:num w:numId="7">
    <w:abstractNumId w:val="5"/>
  </w:num>
  <w:num w:numId="8">
    <w:abstractNumId w:val="4"/>
  </w:num>
  <w:num w:numId="9">
    <w:abstractNumId w:val="7"/>
  </w:num>
  <w:num w:numId="10">
    <w:abstractNumId w:val="14"/>
  </w:num>
  <w:num w:numId="11">
    <w:abstractNumId w:val="2"/>
  </w:num>
  <w:num w:numId="12">
    <w:abstractNumId w:val="9"/>
  </w:num>
  <w:num w:numId="13">
    <w:abstractNumId w:val="3"/>
  </w:num>
  <w:num w:numId="14">
    <w:abstractNumId w:val="1"/>
  </w:num>
  <w:num w:numId="15">
    <w:abstractNumId w:val="18"/>
  </w:num>
  <w:num w:numId="16">
    <w:abstractNumId w:val="19"/>
  </w:num>
  <w:num w:numId="17">
    <w:abstractNumId w:val="24"/>
  </w:num>
  <w:num w:numId="18">
    <w:abstractNumId w:val="22"/>
  </w:num>
  <w:num w:numId="19">
    <w:abstractNumId w:val="26"/>
  </w:num>
  <w:num w:numId="20">
    <w:abstractNumId w:val="8"/>
  </w:num>
  <w:num w:numId="21">
    <w:abstractNumId w:val="25"/>
  </w:num>
  <w:num w:numId="22">
    <w:abstractNumId w:val="20"/>
  </w:num>
  <w:num w:numId="23">
    <w:abstractNumId w:val="28"/>
  </w:num>
  <w:num w:numId="24">
    <w:abstractNumId w:val="11"/>
  </w:num>
  <w:num w:numId="25">
    <w:abstractNumId w:val="0"/>
  </w:num>
  <w:num w:numId="26">
    <w:abstractNumId w:val="17"/>
  </w:num>
  <w:num w:numId="27">
    <w:abstractNumId w:val="12"/>
  </w:num>
  <w:num w:numId="28">
    <w:abstractNumId w:val="27"/>
  </w:num>
  <w:num w:numId="29">
    <w:abstractNumId w:val="6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-2017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9vtd0h9pdedeew0bp0vfnp9a90xpe9ps0&quot;&gt;PhD references-Saved&lt;record-ids&gt;&lt;item&gt;138&lt;/item&gt;&lt;item&gt;142&lt;/item&gt;&lt;item&gt;162&lt;/item&gt;&lt;item&gt;185&lt;/item&gt;&lt;item&gt;286&lt;/item&gt;&lt;item&gt;318&lt;/item&gt;&lt;item&gt;348&lt;/item&gt;&lt;item&gt;359&lt;/item&gt;&lt;item&gt;362&lt;/item&gt;&lt;item&gt;379&lt;/item&gt;&lt;item&gt;382&lt;/item&gt;&lt;item&gt;394&lt;/item&gt;&lt;item&gt;397&lt;/item&gt;&lt;item&gt;401&lt;/item&gt;&lt;item&gt;403&lt;/item&gt;&lt;item&gt;404&lt;/item&gt;&lt;item&gt;407&lt;/item&gt;&lt;item&gt;410&lt;/item&gt;&lt;item&gt;413&lt;/item&gt;&lt;item&gt;431&lt;/item&gt;&lt;item&gt;432&lt;/item&gt;&lt;item&gt;438&lt;/item&gt;&lt;item&gt;443&lt;/item&gt;&lt;item&gt;448&lt;/item&gt;&lt;item&gt;456&lt;/item&gt;&lt;item&gt;457&lt;/item&gt;&lt;item&gt;461&lt;/item&gt;&lt;item&gt;466&lt;/item&gt;&lt;item&gt;477&lt;/item&gt;&lt;item&gt;491&lt;/item&gt;&lt;item&gt;493&lt;/item&gt;&lt;item&gt;494&lt;/item&gt;&lt;item&gt;498&lt;/item&gt;&lt;item&gt;533&lt;/item&gt;&lt;item&gt;534&lt;/item&gt;&lt;item&gt;536&lt;/item&gt;&lt;item&gt;537&lt;/item&gt;&lt;item&gt;543&lt;/item&gt;&lt;item&gt;544&lt;/item&gt;&lt;item&gt;547&lt;/item&gt;&lt;item&gt;549&lt;/item&gt;&lt;item&gt;550&lt;/item&gt;&lt;item&gt;551&lt;/item&gt;&lt;item&gt;552&lt;/item&gt;&lt;item&gt;553&lt;/item&gt;&lt;item&gt;554&lt;/item&gt;&lt;item&gt;555&lt;/item&gt;&lt;item&gt;556&lt;/item&gt;&lt;item&gt;558&lt;/item&gt;&lt;item&gt;559&lt;/item&gt;&lt;item&gt;560&lt;/item&gt;&lt;item&gt;587&lt;/item&gt;&lt;item&gt;593&lt;/item&gt;&lt;item&gt;594&lt;/item&gt;&lt;item&gt;597&lt;/item&gt;&lt;item&gt;601&lt;/item&gt;&lt;item&gt;684&lt;/item&gt;&lt;/record-ids&gt;&lt;/item&gt;&lt;/Libraries&gt;"/>
  </w:docVars>
  <w:rsids>
    <w:rsidRoot w:val="00094A21"/>
    <w:rsid w:val="00000588"/>
    <w:rsid w:val="00000A94"/>
    <w:rsid w:val="00000F67"/>
    <w:rsid w:val="000017AA"/>
    <w:rsid w:val="000020C8"/>
    <w:rsid w:val="00002867"/>
    <w:rsid w:val="00002A68"/>
    <w:rsid w:val="00002A6F"/>
    <w:rsid w:val="00002B45"/>
    <w:rsid w:val="00004743"/>
    <w:rsid w:val="000047BA"/>
    <w:rsid w:val="00005196"/>
    <w:rsid w:val="00006583"/>
    <w:rsid w:val="00006650"/>
    <w:rsid w:val="00006E39"/>
    <w:rsid w:val="0000784D"/>
    <w:rsid w:val="00012326"/>
    <w:rsid w:val="00013743"/>
    <w:rsid w:val="00013E3C"/>
    <w:rsid w:val="00014096"/>
    <w:rsid w:val="000148E4"/>
    <w:rsid w:val="000159C7"/>
    <w:rsid w:val="00015A53"/>
    <w:rsid w:val="00016F67"/>
    <w:rsid w:val="00024E59"/>
    <w:rsid w:val="00024EC1"/>
    <w:rsid w:val="00025A97"/>
    <w:rsid w:val="00026322"/>
    <w:rsid w:val="00027380"/>
    <w:rsid w:val="000306B8"/>
    <w:rsid w:val="00030E79"/>
    <w:rsid w:val="00031692"/>
    <w:rsid w:val="00031D9D"/>
    <w:rsid w:val="0003261F"/>
    <w:rsid w:val="00032C4D"/>
    <w:rsid w:val="0003409D"/>
    <w:rsid w:val="00034E8A"/>
    <w:rsid w:val="00035C1D"/>
    <w:rsid w:val="00043925"/>
    <w:rsid w:val="0004411B"/>
    <w:rsid w:val="00044315"/>
    <w:rsid w:val="00045407"/>
    <w:rsid w:val="00045DB7"/>
    <w:rsid w:val="0004719B"/>
    <w:rsid w:val="000528B8"/>
    <w:rsid w:val="00054628"/>
    <w:rsid w:val="00054D03"/>
    <w:rsid w:val="00055276"/>
    <w:rsid w:val="00057CE7"/>
    <w:rsid w:val="00061DEC"/>
    <w:rsid w:val="00062EB3"/>
    <w:rsid w:val="00065383"/>
    <w:rsid w:val="00067180"/>
    <w:rsid w:val="000713E0"/>
    <w:rsid w:val="00071D2D"/>
    <w:rsid w:val="00072997"/>
    <w:rsid w:val="00072A83"/>
    <w:rsid w:val="00072D72"/>
    <w:rsid w:val="000743A8"/>
    <w:rsid w:val="000765F3"/>
    <w:rsid w:val="00077A15"/>
    <w:rsid w:val="00077AB4"/>
    <w:rsid w:val="000817D1"/>
    <w:rsid w:val="0008199B"/>
    <w:rsid w:val="00082E6F"/>
    <w:rsid w:val="00083452"/>
    <w:rsid w:val="0008535F"/>
    <w:rsid w:val="000854EB"/>
    <w:rsid w:val="00086DB2"/>
    <w:rsid w:val="00087AE4"/>
    <w:rsid w:val="00090039"/>
    <w:rsid w:val="00090373"/>
    <w:rsid w:val="00090508"/>
    <w:rsid w:val="00090723"/>
    <w:rsid w:val="00090F34"/>
    <w:rsid w:val="00091A87"/>
    <w:rsid w:val="00093A7F"/>
    <w:rsid w:val="0009409D"/>
    <w:rsid w:val="00094A21"/>
    <w:rsid w:val="00095E4B"/>
    <w:rsid w:val="0009704A"/>
    <w:rsid w:val="00097835"/>
    <w:rsid w:val="000A0505"/>
    <w:rsid w:val="000A0F0B"/>
    <w:rsid w:val="000A353A"/>
    <w:rsid w:val="000A4095"/>
    <w:rsid w:val="000A41CD"/>
    <w:rsid w:val="000A5548"/>
    <w:rsid w:val="000A5841"/>
    <w:rsid w:val="000A69B9"/>
    <w:rsid w:val="000A70D6"/>
    <w:rsid w:val="000B0480"/>
    <w:rsid w:val="000B2A30"/>
    <w:rsid w:val="000B3209"/>
    <w:rsid w:val="000B324E"/>
    <w:rsid w:val="000B3C79"/>
    <w:rsid w:val="000B488A"/>
    <w:rsid w:val="000B56D3"/>
    <w:rsid w:val="000B5970"/>
    <w:rsid w:val="000B5F02"/>
    <w:rsid w:val="000B6654"/>
    <w:rsid w:val="000B68B9"/>
    <w:rsid w:val="000C05CE"/>
    <w:rsid w:val="000C1006"/>
    <w:rsid w:val="000C1859"/>
    <w:rsid w:val="000C1C60"/>
    <w:rsid w:val="000C5B98"/>
    <w:rsid w:val="000C5CD3"/>
    <w:rsid w:val="000C72E2"/>
    <w:rsid w:val="000D0D3C"/>
    <w:rsid w:val="000D1355"/>
    <w:rsid w:val="000D1AC9"/>
    <w:rsid w:val="000D337B"/>
    <w:rsid w:val="000D3894"/>
    <w:rsid w:val="000D3BBD"/>
    <w:rsid w:val="000D51A2"/>
    <w:rsid w:val="000D5C07"/>
    <w:rsid w:val="000D704F"/>
    <w:rsid w:val="000D7B54"/>
    <w:rsid w:val="000E0264"/>
    <w:rsid w:val="000E0329"/>
    <w:rsid w:val="000E1C43"/>
    <w:rsid w:val="000E5DAB"/>
    <w:rsid w:val="000E7F1E"/>
    <w:rsid w:val="000F0346"/>
    <w:rsid w:val="000F1BBB"/>
    <w:rsid w:val="000F1DDF"/>
    <w:rsid w:val="001001C7"/>
    <w:rsid w:val="00100E31"/>
    <w:rsid w:val="00101435"/>
    <w:rsid w:val="00103371"/>
    <w:rsid w:val="00104F9D"/>
    <w:rsid w:val="001056FF"/>
    <w:rsid w:val="00105708"/>
    <w:rsid w:val="0010670C"/>
    <w:rsid w:val="001146F0"/>
    <w:rsid w:val="0011558C"/>
    <w:rsid w:val="0011588C"/>
    <w:rsid w:val="001172E7"/>
    <w:rsid w:val="0012057D"/>
    <w:rsid w:val="00120814"/>
    <w:rsid w:val="00120B80"/>
    <w:rsid w:val="00120E71"/>
    <w:rsid w:val="00121E9D"/>
    <w:rsid w:val="0012274B"/>
    <w:rsid w:val="00124447"/>
    <w:rsid w:val="0012527D"/>
    <w:rsid w:val="001260EC"/>
    <w:rsid w:val="00126A0E"/>
    <w:rsid w:val="001271C8"/>
    <w:rsid w:val="0012735B"/>
    <w:rsid w:val="00130AAA"/>
    <w:rsid w:val="00130BC3"/>
    <w:rsid w:val="00132024"/>
    <w:rsid w:val="00132BF5"/>
    <w:rsid w:val="00132D13"/>
    <w:rsid w:val="001331A6"/>
    <w:rsid w:val="0013328F"/>
    <w:rsid w:val="001352A2"/>
    <w:rsid w:val="00142545"/>
    <w:rsid w:val="001433B2"/>
    <w:rsid w:val="001458EC"/>
    <w:rsid w:val="00146D01"/>
    <w:rsid w:val="001508B9"/>
    <w:rsid w:val="00150918"/>
    <w:rsid w:val="00150A15"/>
    <w:rsid w:val="00151FC2"/>
    <w:rsid w:val="00152FD6"/>
    <w:rsid w:val="00155122"/>
    <w:rsid w:val="00155ECB"/>
    <w:rsid w:val="0015708A"/>
    <w:rsid w:val="00157C33"/>
    <w:rsid w:val="0016062E"/>
    <w:rsid w:val="001609D2"/>
    <w:rsid w:val="001610BF"/>
    <w:rsid w:val="00163297"/>
    <w:rsid w:val="00164EE5"/>
    <w:rsid w:val="001652BC"/>
    <w:rsid w:val="00170217"/>
    <w:rsid w:val="00170BA3"/>
    <w:rsid w:val="0017270F"/>
    <w:rsid w:val="001728B9"/>
    <w:rsid w:val="001728C4"/>
    <w:rsid w:val="00173905"/>
    <w:rsid w:val="001745D5"/>
    <w:rsid w:val="00175B17"/>
    <w:rsid w:val="00176AD6"/>
    <w:rsid w:val="001803A5"/>
    <w:rsid w:val="00181B1E"/>
    <w:rsid w:val="001821EA"/>
    <w:rsid w:val="0018240E"/>
    <w:rsid w:val="00182ED7"/>
    <w:rsid w:val="00185096"/>
    <w:rsid w:val="001865C9"/>
    <w:rsid w:val="001869A1"/>
    <w:rsid w:val="001904A1"/>
    <w:rsid w:val="00191693"/>
    <w:rsid w:val="00191AB7"/>
    <w:rsid w:val="00192888"/>
    <w:rsid w:val="0019393C"/>
    <w:rsid w:val="00193EFE"/>
    <w:rsid w:val="00193F0D"/>
    <w:rsid w:val="0019764D"/>
    <w:rsid w:val="001977E2"/>
    <w:rsid w:val="001A00A5"/>
    <w:rsid w:val="001A378B"/>
    <w:rsid w:val="001A4C98"/>
    <w:rsid w:val="001A51EC"/>
    <w:rsid w:val="001A5B0A"/>
    <w:rsid w:val="001A5C0D"/>
    <w:rsid w:val="001A6439"/>
    <w:rsid w:val="001A6734"/>
    <w:rsid w:val="001A6F2C"/>
    <w:rsid w:val="001A727A"/>
    <w:rsid w:val="001B0C33"/>
    <w:rsid w:val="001B1CAE"/>
    <w:rsid w:val="001B259C"/>
    <w:rsid w:val="001B5EB8"/>
    <w:rsid w:val="001B6E40"/>
    <w:rsid w:val="001B6F92"/>
    <w:rsid w:val="001B76FF"/>
    <w:rsid w:val="001C03A3"/>
    <w:rsid w:val="001C0C91"/>
    <w:rsid w:val="001C0CB3"/>
    <w:rsid w:val="001C19A3"/>
    <w:rsid w:val="001C23D4"/>
    <w:rsid w:val="001C3FD6"/>
    <w:rsid w:val="001C4B70"/>
    <w:rsid w:val="001C54E2"/>
    <w:rsid w:val="001C6B9F"/>
    <w:rsid w:val="001C7ECD"/>
    <w:rsid w:val="001D0249"/>
    <w:rsid w:val="001D046C"/>
    <w:rsid w:val="001D1E03"/>
    <w:rsid w:val="001D2410"/>
    <w:rsid w:val="001D5C93"/>
    <w:rsid w:val="001D69A2"/>
    <w:rsid w:val="001E0602"/>
    <w:rsid w:val="001E0DC4"/>
    <w:rsid w:val="001E2BCE"/>
    <w:rsid w:val="001E3C23"/>
    <w:rsid w:val="001E3F03"/>
    <w:rsid w:val="001F002C"/>
    <w:rsid w:val="001F07F8"/>
    <w:rsid w:val="001F1C6B"/>
    <w:rsid w:val="001F50BC"/>
    <w:rsid w:val="001F5643"/>
    <w:rsid w:val="001F6E3D"/>
    <w:rsid w:val="00201E78"/>
    <w:rsid w:val="00204FB1"/>
    <w:rsid w:val="00205142"/>
    <w:rsid w:val="002054FA"/>
    <w:rsid w:val="00207797"/>
    <w:rsid w:val="00207818"/>
    <w:rsid w:val="002102AC"/>
    <w:rsid w:val="00212BA8"/>
    <w:rsid w:val="00212C7B"/>
    <w:rsid w:val="00214FDB"/>
    <w:rsid w:val="00215A92"/>
    <w:rsid w:val="00215E05"/>
    <w:rsid w:val="00223E25"/>
    <w:rsid w:val="00225484"/>
    <w:rsid w:val="00225607"/>
    <w:rsid w:val="00226AFE"/>
    <w:rsid w:val="00226C3C"/>
    <w:rsid w:val="002274DC"/>
    <w:rsid w:val="00227D27"/>
    <w:rsid w:val="00230E0A"/>
    <w:rsid w:val="002310C1"/>
    <w:rsid w:val="002332F0"/>
    <w:rsid w:val="00233342"/>
    <w:rsid w:val="00233FC6"/>
    <w:rsid w:val="0023659A"/>
    <w:rsid w:val="002373A3"/>
    <w:rsid w:val="00244B07"/>
    <w:rsid w:val="002454A5"/>
    <w:rsid w:val="00246F5E"/>
    <w:rsid w:val="00252DB2"/>
    <w:rsid w:val="00253D83"/>
    <w:rsid w:val="0025470F"/>
    <w:rsid w:val="00254A62"/>
    <w:rsid w:val="00255A2D"/>
    <w:rsid w:val="0025628A"/>
    <w:rsid w:val="00256A2A"/>
    <w:rsid w:val="002579D9"/>
    <w:rsid w:val="002605ED"/>
    <w:rsid w:val="00260E5C"/>
    <w:rsid w:val="00261867"/>
    <w:rsid w:val="0026451F"/>
    <w:rsid w:val="00264A00"/>
    <w:rsid w:val="00265701"/>
    <w:rsid w:val="0026681B"/>
    <w:rsid w:val="00266FD8"/>
    <w:rsid w:val="00270084"/>
    <w:rsid w:val="00270369"/>
    <w:rsid w:val="00272B07"/>
    <w:rsid w:val="00273897"/>
    <w:rsid w:val="00273D6C"/>
    <w:rsid w:val="00273F95"/>
    <w:rsid w:val="002742CB"/>
    <w:rsid w:val="00274B10"/>
    <w:rsid w:val="002750F2"/>
    <w:rsid w:val="002757F1"/>
    <w:rsid w:val="00281582"/>
    <w:rsid w:val="002832F6"/>
    <w:rsid w:val="00285158"/>
    <w:rsid w:val="0028675C"/>
    <w:rsid w:val="002870D6"/>
    <w:rsid w:val="002872BA"/>
    <w:rsid w:val="00287377"/>
    <w:rsid w:val="00287C9F"/>
    <w:rsid w:val="0029089C"/>
    <w:rsid w:val="00290DEB"/>
    <w:rsid w:val="00292B1C"/>
    <w:rsid w:val="00293828"/>
    <w:rsid w:val="002939F1"/>
    <w:rsid w:val="002947D8"/>
    <w:rsid w:val="0029536F"/>
    <w:rsid w:val="002959CA"/>
    <w:rsid w:val="00296D0D"/>
    <w:rsid w:val="002A1056"/>
    <w:rsid w:val="002A23F1"/>
    <w:rsid w:val="002A35F4"/>
    <w:rsid w:val="002A4E60"/>
    <w:rsid w:val="002A6E38"/>
    <w:rsid w:val="002A7AAC"/>
    <w:rsid w:val="002B4363"/>
    <w:rsid w:val="002B45CD"/>
    <w:rsid w:val="002B6134"/>
    <w:rsid w:val="002B689B"/>
    <w:rsid w:val="002B6F33"/>
    <w:rsid w:val="002B7B3C"/>
    <w:rsid w:val="002C043F"/>
    <w:rsid w:val="002C0E33"/>
    <w:rsid w:val="002C210A"/>
    <w:rsid w:val="002C34C2"/>
    <w:rsid w:val="002C4937"/>
    <w:rsid w:val="002C64D3"/>
    <w:rsid w:val="002C77BC"/>
    <w:rsid w:val="002D2D4E"/>
    <w:rsid w:val="002D2FCE"/>
    <w:rsid w:val="002D3463"/>
    <w:rsid w:val="002D3DEE"/>
    <w:rsid w:val="002D581D"/>
    <w:rsid w:val="002D68AF"/>
    <w:rsid w:val="002E1399"/>
    <w:rsid w:val="002E42D8"/>
    <w:rsid w:val="002E7683"/>
    <w:rsid w:val="002F019C"/>
    <w:rsid w:val="002F0381"/>
    <w:rsid w:val="002F1D0E"/>
    <w:rsid w:val="002F2D19"/>
    <w:rsid w:val="002F2E45"/>
    <w:rsid w:val="002F4581"/>
    <w:rsid w:val="002F4E85"/>
    <w:rsid w:val="002F4F9F"/>
    <w:rsid w:val="002F5890"/>
    <w:rsid w:val="002F7210"/>
    <w:rsid w:val="002F7C79"/>
    <w:rsid w:val="00303B44"/>
    <w:rsid w:val="00303F5B"/>
    <w:rsid w:val="00304620"/>
    <w:rsid w:val="00304FEC"/>
    <w:rsid w:val="003077CC"/>
    <w:rsid w:val="00310EF9"/>
    <w:rsid w:val="003121E8"/>
    <w:rsid w:val="003134B3"/>
    <w:rsid w:val="003138B2"/>
    <w:rsid w:val="00314F7B"/>
    <w:rsid w:val="003150E5"/>
    <w:rsid w:val="00315D82"/>
    <w:rsid w:val="003160B0"/>
    <w:rsid w:val="00317C98"/>
    <w:rsid w:val="00320286"/>
    <w:rsid w:val="00320DEB"/>
    <w:rsid w:val="00321DAF"/>
    <w:rsid w:val="00321FF1"/>
    <w:rsid w:val="0032264E"/>
    <w:rsid w:val="00324069"/>
    <w:rsid w:val="00326DC8"/>
    <w:rsid w:val="00331E1F"/>
    <w:rsid w:val="003324CE"/>
    <w:rsid w:val="0033313A"/>
    <w:rsid w:val="00336C4A"/>
    <w:rsid w:val="0033706E"/>
    <w:rsid w:val="0033748C"/>
    <w:rsid w:val="00340642"/>
    <w:rsid w:val="00342D9B"/>
    <w:rsid w:val="00345916"/>
    <w:rsid w:val="00345DD8"/>
    <w:rsid w:val="00346A0D"/>
    <w:rsid w:val="0034706B"/>
    <w:rsid w:val="00350663"/>
    <w:rsid w:val="00352E8C"/>
    <w:rsid w:val="00352E9E"/>
    <w:rsid w:val="003536C9"/>
    <w:rsid w:val="00354009"/>
    <w:rsid w:val="003542F3"/>
    <w:rsid w:val="00354536"/>
    <w:rsid w:val="00355858"/>
    <w:rsid w:val="00357F5F"/>
    <w:rsid w:val="00360012"/>
    <w:rsid w:val="00364F58"/>
    <w:rsid w:val="0036786E"/>
    <w:rsid w:val="00370F6F"/>
    <w:rsid w:val="00371986"/>
    <w:rsid w:val="00373A9F"/>
    <w:rsid w:val="00373AAC"/>
    <w:rsid w:val="00373C61"/>
    <w:rsid w:val="00373F9D"/>
    <w:rsid w:val="003751E3"/>
    <w:rsid w:val="00375361"/>
    <w:rsid w:val="00380CBA"/>
    <w:rsid w:val="00382AE5"/>
    <w:rsid w:val="003832DB"/>
    <w:rsid w:val="00383455"/>
    <w:rsid w:val="00384C80"/>
    <w:rsid w:val="003902FC"/>
    <w:rsid w:val="00390598"/>
    <w:rsid w:val="00391C96"/>
    <w:rsid w:val="00392593"/>
    <w:rsid w:val="003946E2"/>
    <w:rsid w:val="003948A1"/>
    <w:rsid w:val="00395451"/>
    <w:rsid w:val="0039548F"/>
    <w:rsid w:val="00395CDF"/>
    <w:rsid w:val="00397F5A"/>
    <w:rsid w:val="00397FB9"/>
    <w:rsid w:val="003A2D8B"/>
    <w:rsid w:val="003A5FF9"/>
    <w:rsid w:val="003A673F"/>
    <w:rsid w:val="003B0B3C"/>
    <w:rsid w:val="003B0E5D"/>
    <w:rsid w:val="003B0FAC"/>
    <w:rsid w:val="003B10DC"/>
    <w:rsid w:val="003C082C"/>
    <w:rsid w:val="003C170B"/>
    <w:rsid w:val="003C2E60"/>
    <w:rsid w:val="003C3320"/>
    <w:rsid w:val="003C4096"/>
    <w:rsid w:val="003C4583"/>
    <w:rsid w:val="003C5039"/>
    <w:rsid w:val="003C7782"/>
    <w:rsid w:val="003D1CEC"/>
    <w:rsid w:val="003D1EE9"/>
    <w:rsid w:val="003D28B0"/>
    <w:rsid w:val="003D2EEA"/>
    <w:rsid w:val="003D36A9"/>
    <w:rsid w:val="003D4DA7"/>
    <w:rsid w:val="003D7012"/>
    <w:rsid w:val="003D7E9A"/>
    <w:rsid w:val="003E2A73"/>
    <w:rsid w:val="003E36FD"/>
    <w:rsid w:val="003E66F6"/>
    <w:rsid w:val="003E7F78"/>
    <w:rsid w:val="003F1388"/>
    <w:rsid w:val="003F1EF3"/>
    <w:rsid w:val="003F3160"/>
    <w:rsid w:val="003F5C1F"/>
    <w:rsid w:val="003F626A"/>
    <w:rsid w:val="0040054C"/>
    <w:rsid w:val="00400B23"/>
    <w:rsid w:val="0040205A"/>
    <w:rsid w:val="0040339B"/>
    <w:rsid w:val="00404919"/>
    <w:rsid w:val="004059AC"/>
    <w:rsid w:val="00405FF6"/>
    <w:rsid w:val="004060CD"/>
    <w:rsid w:val="00406ADB"/>
    <w:rsid w:val="00410A1A"/>
    <w:rsid w:val="00412B41"/>
    <w:rsid w:val="00414A2C"/>
    <w:rsid w:val="00414DB8"/>
    <w:rsid w:val="0041555E"/>
    <w:rsid w:val="00416BAA"/>
    <w:rsid w:val="004179BD"/>
    <w:rsid w:val="00420F69"/>
    <w:rsid w:val="004220AB"/>
    <w:rsid w:val="00422418"/>
    <w:rsid w:val="00422D34"/>
    <w:rsid w:val="00424F2C"/>
    <w:rsid w:val="004270B0"/>
    <w:rsid w:val="00430966"/>
    <w:rsid w:val="00430F20"/>
    <w:rsid w:val="004314CC"/>
    <w:rsid w:val="0043359B"/>
    <w:rsid w:val="004353DF"/>
    <w:rsid w:val="00435406"/>
    <w:rsid w:val="004358F1"/>
    <w:rsid w:val="004400C5"/>
    <w:rsid w:val="004404F6"/>
    <w:rsid w:val="00442A94"/>
    <w:rsid w:val="00442ACF"/>
    <w:rsid w:val="00442AE0"/>
    <w:rsid w:val="00443544"/>
    <w:rsid w:val="00443BA8"/>
    <w:rsid w:val="0044601D"/>
    <w:rsid w:val="00447295"/>
    <w:rsid w:val="00450D03"/>
    <w:rsid w:val="00451C56"/>
    <w:rsid w:val="00452C98"/>
    <w:rsid w:val="00453488"/>
    <w:rsid w:val="00453FDE"/>
    <w:rsid w:val="004544FF"/>
    <w:rsid w:val="00455043"/>
    <w:rsid w:val="00456012"/>
    <w:rsid w:val="00456774"/>
    <w:rsid w:val="00457BE8"/>
    <w:rsid w:val="004603C6"/>
    <w:rsid w:val="00462472"/>
    <w:rsid w:val="00463B6B"/>
    <w:rsid w:val="00464087"/>
    <w:rsid w:val="00464253"/>
    <w:rsid w:val="004656F0"/>
    <w:rsid w:val="0047484F"/>
    <w:rsid w:val="004779EA"/>
    <w:rsid w:val="004809DA"/>
    <w:rsid w:val="004823C1"/>
    <w:rsid w:val="00482785"/>
    <w:rsid w:val="00483876"/>
    <w:rsid w:val="00483B47"/>
    <w:rsid w:val="004847DC"/>
    <w:rsid w:val="004849E1"/>
    <w:rsid w:val="00485B37"/>
    <w:rsid w:val="00487388"/>
    <w:rsid w:val="00487A3F"/>
    <w:rsid w:val="00487DF8"/>
    <w:rsid w:val="00487F37"/>
    <w:rsid w:val="0049098C"/>
    <w:rsid w:val="004910A9"/>
    <w:rsid w:val="0049119B"/>
    <w:rsid w:val="00491DDB"/>
    <w:rsid w:val="00492636"/>
    <w:rsid w:val="00492EA3"/>
    <w:rsid w:val="004930FA"/>
    <w:rsid w:val="00493B25"/>
    <w:rsid w:val="0049487A"/>
    <w:rsid w:val="0049627D"/>
    <w:rsid w:val="0049679C"/>
    <w:rsid w:val="00496953"/>
    <w:rsid w:val="00497CDB"/>
    <w:rsid w:val="004A0C1B"/>
    <w:rsid w:val="004A1E06"/>
    <w:rsid w:val="004A31E7"/>
    <w:rsid w:val="004A3F13"/>
    <w:rsid w:val="004A42A4"/>
    <w:rsid w:val="004A433C"/>
    <w:rsid w:val="004A44AD"/>
    <w:rsid w:val="004A746C"/>
    <w:rsid w:val="004A7A74"/>
    <w:rsid w:val="004B06DA"/>
    <w:rsid w:val="004B0BEC"/>
    <w:rsid w:val="004B3057"/>
    <w:rsid w:val="004B30FB"/>
    <w:rsid w:val="004B3589"/>
    <w:rsid w:val="004B4E65"/>
    <w:rsid w:val="004B59E0"/>
    <w:rsid w:val="004B6CE8"/>
    <w:rsid w:val="004B7919"/>
    <w:rsid w:val="004C7D23"/>
    <w:rsid w:val="004D0318"/>
    <w:rsid w:val="004D12AA"/>
    <w:rsid w:val="004D1399"/>
    <w:rsid w:val="004D1BA2"/>
    <w:rsid w:val="004D2907"/>
    <w:rsid w:val="004D417A"/>
    <w:rsid w:val="004D4C5E"/>
    <w:rsid w:val="004D62AC"/>
    <w:rsid w:val="004E0FF9"/>
    <w:rsid w:val="004E11CB"/>
    <w:rsid w:val="004E16F0"/>
    <w:rsid w:val="004E373D"/>
    <w:rsid w:val="004E4EA3"/>
    <w:rsid w:val="004E54E2"/>
    <w:rsid w:val="004E5897"/>
    <w:rsid w:val="004E6E1B"/>
    <w:rsid w:val="004F0D0A"/>
    <w:rsid w:val="004F1DB6"/>
    <w:rsid w:val="004F2328"/>
    <w:rsid w:val="004F2A23"/>
    <w:rsid w:val="004F33E8"/>
    <w:rsid w:val="004F44B2"/>
    <w:rsid w:val="004F57E8"/>
    <w:rsid w:val="00501A22"/>
    <w:rsid w:val="00502AAB"/>
    <w:rsid w:val="005056B0"/>
    <w:rsid w:val="00506D7B"/>
    <w:rsid w:val="00507009"/>
    <w:rsid w:val="005125AB"/>
    <w:rsid w:val="00512ADA"/>
    <w:rsid w:val="00512D14"/>
    <w:rsid w:val="00514A4D"/>
    <w:rsid w:val="00514FB1"/>
    <w:rsid w:val="00516000"/>
    <w:rsid w:val="00520E14"/>
    <w:rsid w:val="0052204A"/>
    <w:rsid w:val="005236AA"/>
    <w:rsid w:val="00524780"/>
    <w:rsid w:val="00524CEA"/>
    <w:rsid w:val="00526948"/>
    <w:rsid w:val="0053024B"/>
    <w:rsid w:val="0053034E"/>
    <w:rsid w:val="00530686"/>
    <w:rsid w:val="00530C18"/>
    <w:rsid w:val="00530FC2"/>
    <w:rsid w:val="00536210"/>
    <w:rsid w:val="005364EE"/>
    <w:rsid w:val="00536E9B"/>
    <w:rsid w:val="005372AF"/>
    <w:rsid w:val="00540BC2"/>
    <w:rsid w:val="00542765"/>
    <w:rsid w:val="00542A07"/>
    <w:rsid w:val="00542D71"/>
    <w:rsid w:val="0054391B"/>
    <w:rsid w:val="00543947"/>
    <w:rsid w:val="0054400F"/>
    <w:rsid w:val="00545257"/>
    <w:rsid w:val="00547F17"/>
    <w:rsid w:val="0055062C"/>
    <w:rsid w:val="00550D23"/>
    <w:rsid w:val="0055128C"/>
    <w:rsid w:val="00551B90"/>
    <w:rsid w:val="00552B59"/>
    <w:rsid w:val="00553029"/>
    <w:rsid w:val="005531DB"/>
    <w:rsid w:val="005533B7"/>
    <w:rsid w:val="0055571D"/>
    <w:rsid w:val="00555A5F"/>
    <w:rsid w:val="00555E00"/>
    <w:rsid w:val="005569A6"/>
    <w:rsid w:val="00557ACC"/>
    <w:rsid w:val="00557C7E"/>
    <w:rsid w:val="00560175"/>
    <w:rsid w:val="005604C0"/>
    <w:rsid w:val="00561A01"/>
    <w:rsid w:val="00563AEF"/>
    <w:rsid w:val="00564646"/>
    <w:rsid w:val="0056490F"/>
    <w:rsid w:val="00564CD6"/>
    <w:rsid w:val="00565611"/>
    <w:rsid w:val="0056684F"/>
    <w:rsid w:val="0057033C"/>
    <w:rsid w:val="005732C8"/>
    <w:rsid w:val="00575315"/>
    <w:rsid w:val="00577B89"/>
    <w:rsid w:val="00581097"/>
    <w:rsid w:val="005838D5"/>
    <w:rsid w:val="00584271"/>
    <w:rsid w:val="00584BAD"/>
    <w:rsid w:val="0058659C"/>
    <w:rsid w:val="0058702B"/>
    <w:rsid w:val="00587D6F"/>
    <w:rsid w:val="00590156"/>
    <w:rsid w:val="0059133D"/>
    <w:rsid w:val="00593485"/>
    <w:rsid w:val="0059503D"/>
    <w:rsid w:val="0059559B"/>
    <w:rsid w:val="00595BCF"/>
    <w:rsid w:val="005A196B"/>
    <w:rsid w:val="005A2931"/>
    <w:rsid w:val="005A2CE4"/>
    <w:rsid w:val="005A3E90"/>
    <w:rsid w:val="005A40BF"/>
    <w:rsid w:val="005A46E2"/>
    <w:rsid w:val="005B1698"/>
    <w:rsid w:val="005B1C45"/>
    <w:rsid w:val="005B3220"/>
    <w:rsid w:val="005B4262"/>
    <w:rsid w:val="005B4721"/>
    <w:rsid w:val="005B4968"/>
    <w:rsid w:val="005B4986"/>
    <w:rsid w:val="005B4F88"/>
    <w:rsid w:val="005B52D3"/>
    <w:rsid w:val="005B63FF"/>
    <w:rsid w:val="005B65B1"/>
    <w:rsid w:val="005C2B55"/>
    <w:rsid w:val="005C2ECC"/>
    <w:rsid w:val="005C3134"/>
    <w:rsid w:val="005C36AA"/>
    <w:rsid w:val="005C49CD"/>
    <w:rsid w:val="005C4B1B"/>
    <w:rsid w:val="005D1CA9"/>
    <w:rsid w:val="005D4CBE"/>
    <w:rsid w:val="005D4F8D"/>
    <w:rsid w:val="005D76E4"/>
    <w:rsid w:val="005E1456"/>
    <w:rsid w:val="005E1CAE"/>
    <w:rsid w:val="005E20EE"/>
    <w:rsid w:val="005E4F1C"/>
    <w:rsid w:val="005E5E23"/>
    <w:rsid w:val="005E6A24"/>
    <w:rsid w:val="005E76DE"/>
    <w:rsid w:val="005F1EB8"/>
    <w:rsid w:val="005F3077"/>
    <w:rsid w:val="005F3386"/>
    <w:rsid w:val="005F3BE9"/>
    <w:rsid w:val="005F3D9B"/>
    <w:rsid w:val="005F4FA1"/>
    <w:rsid w:val="005F5388"/>
    <w:rsid w:val="005F5DC6"/>
    <w:rsid w:val="005F7CCA"/>
    <w:rsid w:val="00600A6F"/>
    <w:rsid w:val="00601507"/>
    <w:rsid w:val="00602D06"/>
    <w:rsid w:val="00606BD1"/>
    <w:rsid w:val="00606CFA"/>
    <w:rsid w:val="0061038E"/>
    <w:rsid w:val="00610509"/>
    <w:rsid w:val="00611B44"/>
    <w:rsid w:val="006120F6"/>
    <w:rsid w:val="0061225F"/>
    <w:rsid w:val="00612644"/>
    <w:rsid w:val="0061284F"/>
    <w:rsid w:val="0061336B"/>
    <w:rsid w:val="006154FD"/>
    <w:rsid w:val="00615667"/>
    <w:rsid w:val="006160C8"/>
    <w:rsid w:val="00616C61"/>
    <w:rsid w:val="006179EC"/>
    <w:rsid w:val="00617ABC"/>
    <w:rsid w:val="00617F5A"/>
    <w:rsid w:val="0062101E"/>
    <w:rsid w:val="00622751"/>
    <w:rsid w:val="006227D9"/>
    <w:rsid w:val="00623189"/>
    <w:rsid w:val="0062339D"/>
    <w:rsid w:val="0062354C"/>
    <w:rsid w:val="0062487E"/>
    <w:rsid w:val="006251D9"/>
    <w:rsid w:val="006270E6"/>
    <w:rsid w:val="006271AB"/>
    <w:rsid w:val="006278DC"/>
    <w:rsid w:val="00633467"/>
    <w:rsid w:val="00635D07"/>
    <w:rsid w:val="0064001F"/>
    <w:rsid w:val="00641927"/>
    <w:rsid w:val="00642103"/>
    <w:rsid w:val="00642929"/>
    <w:rsid w:val="006437CC"/>
    <w:rsid w:val="006454BD"/>
    <w:rsid w:val="0064616C"/>
    <w:rsid w:val="00646820"/>
    <w:rsid w:val="00647CAF"/>
    <w:rsid w:val="00651ABD"/>
    <w:rsid w:val="006524DD"/>
    <w:rsid w:val="00652957"/>
    <w:rsid w:val="0065312E"/>
    <w:rsid w:val="006545DF"/>
    <w:rsid w:val="00657162"/>
    <w:rsid w:val="006577D2"/>
    <w:rsid w:val="00657EF8"/>
    <w:rsid w:val="00660503"/>
    <w:rsid w:val="006605BA"/>
    <w:rsid w:val="00662027"/>
    <w:rsid w:val="00662518"/>
    <w:rsid w:val="0066459B"/>
    <w:rsid w:val="00666633"/>
    <w:rsid w:val="00667175"/>
    <w:rsid w:val="00671BE3"/>
    <w:rsid w:val="00671E41"/>
    <w:rsid w:val="00673B0F"/>
    <w:rsid w:val="00674268"/>
    <w:rsid w:val="0067526A"/>
    <w:rsid w:val="00675771"/>
    <w:rsid w:val="006771AF"/>
    <w:rsid w:val="0067721F"/>
    <w:rsid w:val="006775AE"/>
    <w:rsid w:val="0068037F"/>
    <w:rsid w:val="006809E7"/>
    <w:rsid w:val="006812F7"/>
    <w:rsid w:val="006813D5"/>
    <w:rsid w:val="006833B5"/>
    <w:rsid w:val="00684580"/>
    <w:rsid w:val="00685FC3"/>
    <w:rsid w:val="006864A3"/>
    <w:rsid w:val="00690ADD"/>
    <w:rsid w:val="006913A7"/>
    <w:rsid w:val="006913AA"/>
    <w:rsid w:val="00692CE9"/>
    <w:rsid w:val="00692FC5"/>
    <w:rsid w:val="00693CA5"/>
    <w:rsid w:val="00694659"/>
    <w:rsid w:val="00694ACF"/>
    <w:rsid w:val="006970BE"/>
    <w:rsid w:val="00697E06"/>
    <w:rsid w:val="006A3F7B"/>
    <w:rsid w:val="006A49AF"/>
    <w:rsid w:val="006A4F57"/>
    <w:rsid w:val="006A7698"/>
    <w:rsid w:val="006B0E8E"/>
    <w:rsid w:val="006B1951"/>
    <w:rsid w:val="006B1AB4"/>
    <w:rsid w:val="006B2877"/>
    <w:rsid w:val="006B3210"/>
    <w:rsid w:val="006B44BF"/>
    <w:rsid w:val="006B54A6"/>
    <w:rsid w:val="006B6197"/>
    <w:rsid w:val="006B63EB"/>
    <w:rsid w:val="006B7919"/>
    <w:rsid w:val="006B7BCB"/>
    <w:rsid w:val="006C0E19"/>
    <w:rsid w:val="006C34C0"/>
    <w:rsid w:val="006C4798"/>
    <w:rsid w:val="006C69B0"/>
    <w:rsid w:val="006C6D03"/>
    <w:rsid w:val="006C6DC1"/>
    <w:rsid w:val="006D0B5A"/>
    <w:rsid w:val="006D1591"/>
    <w:rsid w:val="006D1AE4"/>
    <w:rsid w:val="006D1E3B"/>
    <w:rsid w:val="006D2B64"/>
    <w:rsid w:val="006D2E85"/>
    <w:rsid w:val="006D493D"/>
    <w:rsid w:val="006D641F"/>
    <w:rsid w:val="006D6D4F"/>
    <w:rsid w:val="006D6DBA"/>
    <w:rsid w:val="006D77C7"/>
    <w:rsid w:val="006D7AD3"/>
    <w:rsid w:val="006E0F90"/>
    <w:rsid w:val="006E15D2"/>
    <w:rsid w:val="006E2120"/>
    <w:rsid w:val="006E5763"/>
    <w:rsid w:val="006E59C4"/>
    <w:rsid w:val="006E78B2"/>
    <w:rsid w:val="006E7FC0"/>
    <w:rsid w:val="006F00EE"/>
    <w:rsid w:val="006F0220"/>
    <w:rsid w:val="006F0C8C"/>
    <w:rsid w:val="006F25B5"/>
    <w:rsid w:val="006F2C96"/>
    <w:rsid w:val="006F3E4B"/>
    <w:rsid w:val="006F41D0"/>
    <w:rsid w:val="006F496A"/>
    <w:rsid w:val="006F5D39"/>
    <w:rsid w:val="006F61D3"/>
    <w:rsid w:val="006F736E"/>
    <w:rsid w:val="00701DD7"/>
    <w:rsid w:val="007033B1"/>
    <w:rsid w:val="007047F7"/>
    <w:rsid w:val="00706EE7"/>
    <w:rsid w:val="00707D34"/>
    <w:rsid w:val="00710F53"/>
    <w:rsid w:val="00711492"/>
    <w:rsid w:val="007114F2"/>
    <w:rsid w:val="00711721"/>
    <w:rsid w:val="00713154"/>
    <w:rsid w:val="00713A4B"/>
    <w:rsid w:val="00715C6A"/>
    <w:rsid w:val="007168D4"/>
    <w:rsid w:val="0071701D"/>
    <w:rsid w:val="007177E9"/>
    <w:rsid w:val="00721FC8"/>
    <w:rsid w:val="00722979"/>
    <w:rsid w:val="007239F8"/>
    <w:rsid w:val="00723ACB"/>
    <w:rsid w:val="00723EFE"/>
    <w:rsid w:val="00724273"/>
    <w:rsid w:val="007260C5"/>
    <w:rsid w:val="00726274"/>
    <w:rsid w:val="00726536"/>
    <w:rsid w:val="00726BF1"/>
    <w:rsid w:val="00726C19"/>
    <w:rsid w:val="00727712"/>
    <w:rsid w:val="007277C0"/>
    <w:rsid w:val="00727AF1"/>
    <w:rsid w:val="00727BF0"/>
    <w:rsid w:val="00731349"/>
    <w:rsid w:val="0073141C"/>
    <w:rsid w:val="007329B2"/>
    <w:rsid w:val="007342C9"/>
    <w:rsid w:val="007345D8"/>
    <w:rsid w:val="007346C7"/>
    <w:rsid w:val="0073494E"/>
    <w:rsid w:val="00735B0E"/>
    <w:rsid w:val="007365F6"/>
    <w:rsid w:val="007379CE"/>
    <w:rsid w:val="00740042"/>
    <w:rsid w:val="00741EDD"/>
    <w:rsid w:val="007424F2"/>
    <w:rsid w:val="00747682"/>
    <w:rsid w:val="00747A31"/>
    <w:rsid w:val="00750783"/>
    <w:rsid w:val="00752124"/>
    <w:rsid w:val="00754108"/>
    <w:rsid w:val="00756F2C"/>
    <w:rsid w:val="00761DB3"/>
    <w:rsid w:val="007636CE"/>
    <w:rsid w:val="00763BEB"/>
    <w:rsid w:val="00763E15"/>
    <w:rsid w:val="007640C1"/>
    <w:rsid w:val="007647C0"/>
    <w:rsid w:val="00765777"/>
    <w:rsid w:val="00765E96"/>
    <w:rsid w:val="00767176"/>
    <w:rsid w:val="00767BC1"/>
    <w:rsid w:val="00767CA2"/>
    <w:rsid w:val="007710FB"/>
    <w:rsid w:val="007712F5"/>
    <w:rsid w:val="0077375B"/>
    <w:rsid w:val="0077391D"/>
    <w:rsid w:val="007755D8"/>
    <w:rsid w:val="007762BF"/>
    <w:rsid w:val="007774F6"/>
    <w:rsid w:val="00783C0D"/>
    <w:rsid w:val="007842C0"/>
    <w:rsid w:val="0078531F"/>
    <w:rsid w:val="00786492"/>
    <w:rsid w:val="00786B97"/>
    <w:rsid w:val="007871D9"/>
    <w:rsid w:val="00787711"/>
    <w:rsid w:val="00793507"/>
    <w:rsid w:val="007935BD"/>
    <w:rsid w:val="00793EC3"/>
    <w:rsid w:val="00794486"/>
    <w:rsid w:val="0079572E"/>
    <w:rsid w:val="007964D2"/>
    <w:rsid w:val="00796756"/>
    <w:rsid w:val="00796C0C"/>
    <w:rsid w:val="00796C3A"/>
    <w:rsid w:val="00796E9B"/>
    <w:rsid w:val="007A259E"/>
    <w:rsid w:val="007A38EB"/>
    <w:rsid w:val="007A4DC0"/>
    <w:rsid w:val="007A54A5"/>
    <w:rsid w:val="007A570B"/>
    <w:rsid w:val="007A6855"/>
    <w:rsid w:val="007A79BA"/>
    <w:rsid w:val="007B02D1"/>
    <w:rsid w:val="007B3553"/>
    <w:rsid w:val="007B73C3"/>
    <w:rsid w:val="007B75B1"/>
    <w:rsid w:val="007B7B8B"/>
    <w:rsid w:val="007C2312"/>
    <w:rsid w:val="007C31D4"/>
    <w:rsid w:val="007C387A"/>
    <w:rsid w:val="007C4353"/>
    <w:rsid w:val="007C51AC"/>
    <w:rsid w:val="007D051A"/>
    <w:rsid w:val="007D0D9A"/>
    <w:rsid w:val="007D0D9B"/>
    <w:rsid w:val="007D20A1"/>
    <w:rsid w:val="007D287B"/>
    <w:rsid w:val="007D483A"/>
    <w:rsid w:val="007D6BC5"/>
    <w:rsid w:val="007D7C79"/>
    <w:rsid w:val="007E1CF3"/>
    <w:rsid w:val="007E2361"/>
    <w:rsid w:val="007E2A6F"/>
    <w:rsid w:val="007E2FC0"/>
    <w:rsid w:val="007E3934"/>
    <w:rsid w:val="007E4B36"/>
    <w:rsid w:val="007E5AA1"/>
    <w:rsid w:val="007E5B55"/>
    <w:rsid w:val="007E676C"/>
    <w:rsid w:val="007E7BD9"/>
    <w:rsid w:val="007E7E2F"/>
    <w:rsid w:val="007F079D"/>
    <w:rsid w:val="007F09AE"/>
    <w:rsid w:val="007F27C0"/>
    <w:rsid w:val="007F289E"/>
    <w:rsid w:val="007F3628"/>
    <w:rsid w:val="007F4DB7"/>
    <w:rsid w:val="007F54AE"/>
    <w:rsid w:val="007F741D"/>
    <w:rsid w:val="007F7915"/>
    <w:rsid w:val="007F7B01"/>
    <w:rsid w:val="0080278F"/>
    <w:rsid w:val="00802B77"/>
    <w:rsid w:val="00803255"/>
    <w:rsid w:val="00803DCB"/>
    <w:rsid w:val="00804BD8"/>
    <w:rsid w:val="00805DE1"/>
    <w:rsid w:val="008069C5"/>
    <w:rsid w:val="00807234"/>
    <w:rsid w:val="00807BD1"/>
    <w:rsid w:val="00810866"/>
    <w:rsid w:val="00811D78"/>
    <w:rsid w:val="008122B9"/>
    <w:rsid w:val="00812E44"/>
    <w:rsid w:val="0081402D"/>
    <w:rsid w:val="00815480"/>
    <w:rsid w:val="00816F69"/>
    <w:rsid w:val="00817741"/>
    <w:rsid w:val="00821B5F"/>
    <w:rsid w:val="008227E6"/>
    <w:rsid w:val="0082303F"/>
    <w:rsid w:val="00823337"/>
    <w:rsid w:val="008234D4"/>
    <w:rsid w:val="0082373F"/>
    <w:rsid w:val="008256E3"/>
    <w:rsid w:val="00826253"/>
    <w:rsid w:val="00830275"/>
    <w:rsid w:val="00830704"/>
    <w:rsid w:val="00830E95"/>
    <w:rsid w:val="00831112"/>
    <w:rsid w:val="008314A8"/>
    <w:rsid w:val="0083322F"/>
    <w:rsid w:val="0083365A"/>
    <w:rsid w:val="00833C28"/>
    <w:rsid w:val="00835BB5"/>
    <w:rsid w:val="00836970"/>
    <w:rsid w:val="00837441"/>
    <w:rsid w:val="00837518"/>
    <w:rsid w:val="0084101C"/>
    <w:rsid w:val="008422F1"/>
    <w:rsid w:val="00843BB1"/>
    <w:rsid w:val="00846AA0"/>
    <w:rsid w:val="00851224"/>
    <w:rsid w:val="0085293E"/>
    <w:rsid w:val="008544FB"/>
    <w:rsid w:val="008558B5"/>
    <w:rsid w:val="008576BB"/>
    <w:rsid w:val="0086004F"/>
    <w:rsid w:val="00860B3D"/>
    <w:rsid w:val="00863EEB"/>
    <w:rsid w:val="00863F38"/>
    <w:rsid w:val="008644C7"/>
    <w:rsid w:val="008647F2"/>
    <w:rsid w:val="00864CA3"/>
    <w:rsid w:val="00864EBB"/>
    <w:rsid w:val="00865195"/>
    <w:rsid w:val="00872245"/>
    <w:rsid w:val="00872C75"/>
    <w:rsid w:val="00872FDB"/>
    <w:rsid w:val="00873FA7"/>
    <w:rsid w:val="00876D98"/>
    <w:rsid w:val="008809BC"/>
    <w:rsid w:val="008812CF"/>
    <w:rsid w:val="00883A0C"/>
    <w:rsid w:val="008840C9"/>
    <w:rsid w:val="0088431D"/>
    <w:rsid w:val="00884390"/>
    <w:rsid w:val="00887C03"/>
    <w:rsid w:val="00887E20"/>
    <w:rsid w:val="008904C5"/>
    <w:rsid w:val="00891871"/>
    <w:rsid w:val="00892327"/>
    <w:rsid w:val="008928D3"/>
    <w:rsid w:val="00892B3C"/>
    <w:rsid w:val="00895995"/>
    <w:rsid w:val="00896074"/>
    <w:rsid w:val="008960DB"/>
    <w:rsid w:val="00897670"/>
    <w:rsid w:val="00897913"/>
    <w:rsid w:val="00897F10"/>
    <w:rsid w:val="008A262F"/>
    <w:rsid w:val="008A2B60"/>
    <w:rsid w:val="008A3079"/>
    <w:rsid w:val="008A4561"/>
    <w:rsid w:val="008B049A"/>
    <w:rsid w:val="008B0920"/>
    <w:rsid w:val="008B1A40"/>
    <w:rsid w:val="008B3A90"/>
    <w:rsid w:val="008B468D"/>
    <w:rsid w:val="008B79E3"/>
    <w:rsid w:val="008C007C"/>
    <w:rsid w:val="008C010E"/>
    <w:rsid w:val="008C20FE"/>
    <w:rsid w:val="008C3DE4"/>
    <w:rsid w:val="008C5561"/>
    <w:rsid w:val="008C5DC1"/>
    <w:rsid w:val="008D0238"/>
    <w:rsid w:val="008D1B49"/>
    <w:rsid w:val="008D52CF"/>
    <w:rsid w:val="008D673D"/>
    <w:rsid w:val="008D7F32"/>
    <w:rsid w:val="008E0424"/>
    <w:rsid w:val="008E0C02"/>
    <w:rsid w:val="008E100D"/>
    <w:rsid w:val="008E1465"/>
    <w:rsid w:val="008E1619"/>
    <w:rsid w:val="008E2003"/>
    <w:rsid w:val="008E37E9"/>
    <w:rsid w:val="008E3C2B"/>
    <w:rsid w:val="008E4765"/>
    <w:rsid w:val="008E4E09"/>
    <w:rsid w:val="008E72E3"/>
    <w:rsid w:val="008E76B5"/>
    <w:rsid w:val="008F0DD7"/>
    <w:rsid w:val="008F22E3"/>
    <w:rsid w:val="008F2743"/>
    <w:rsid w:val="008F2F5A"/>
    <w:rsid w:val="008F46FD"/>
    <w:rsid w:val="008F78ED"/>
    <w:rsid w:val="008F7AB4"/>
    <w:rsid w:val="0090013F"/>
    <w:rsid w:val="00900EA4"/>
    <w:rsid w:val="009018A0"/>
    <w:rsid w:val="00901B3E"/>
    <w:rsid w:val="00901C87"/>
    <w:rsid w:val="009022EE"/>
    <w:rsid w:val="00902428"/>
    <w:rsid w:val="00902E24"/>
    <w:rsid w:val="00903435"/>
    <w:rsid w:val="009036BF"/>
    <w:rsid w:val="009042BF"/>
    <w:rsid w:val="00905A29"/>
    <w:rsid w:val="00906DAA"/>
    <w:rsid w:val="009070AC"/>
    <w:rsid w:val="00911247"/>
    <w:rsid w:val="00913B4C"/>
    <w:rsid w:val="00914044"/>
    <w:rsid w:val="00914D91"/>
    <w:rsid w:val="00915773"/>
    <w:rsid w:val="0091580A"/>
    <w:rsid w:val="0091761C"/>
    <w:rsid w:val="0092044C"/>
    <w:rsid w:val="009235B1"/>
    <w:rsid w:val="0092460D"/>
    <w:rsid w:val="00925DE5"/>
    <w:rsid w:val="00927124"/>
    <w:rsid w:val="00927D8A"/>
    <w:rsid w:val="00931053"/>
    <w:rsid w:val="0093222D"/>
    <w:rsid w:val="00932EBE"/>
    <w:rsid w:val="00933044"/>
    <w:rsid w:val="009345C8"/>
    <w:rsid w:val="00934FDD"/>
    <w:rsid w:val="00935182"/>
    <w:rsid w:val="009366E3"/>
    <w:rsid w:val="0093732E"/>
    <w:rsid w:val="009406D0"/>
    <w:rsid w:val="0094219F"/>
    <w:rsid w:val="00942341"/>
    <w:rsid w:val="00944C59"/>
    <w:rsid w:val="00946028"/>
    <w:rsid w:val="00947460"/>
    <w:rsid w:val="009477E6"/>
    <w:rsid w:val="0094782F"/>
    <w:rsid w:val="0095150C"/>
    <w:rsid w:val="0095387E"/>
    <w:rsid w:val="00955A8A"/>
    <w:rsid w:val="00960031"/>
    <w:rsid w:val="009618C7"/>
    <w:rsid w:val="009626C8"/>
    <w:rsid w:val="00963198"/>
    <w:rsid w:val="009631EB"/>
    <w:rsid w:val="009636B5"/>
    <w:rsid w:val="009638BA"/>
    <w:rsid w:val="00964A84"/>
    <w:rsid w:val="009659AA"/>
    <w:rsid w:val="0096610B"/>
    <w:rsid w:val="00966429"/>
    <w:rsid w:val="0097073B"/>
    <w:rsid w:val="00971697"/>
    <w:rsid w:val="00971AFD"/>
    <w:rsid w:val="0097255D"/>
    <w:rsid w:val="0097279B"/>
    <w:rsid w:val="00972CCA"/>
    <w:rsid w:val="00973ACE"/>
    <w:rsid w:val="00975E62"/>
    <w:rsid w:val="0097645C"/>
    <w:rsid w:val="00980718"/>
    <w:rsid w:val="00980EEB"/>
    <w:rsid w:val="0098108B"/>
    <w:rsid w:val="009821EC"/>
    <w:rsid w:val="00983BBA"/>
    <w:rsid w:val="00983E7C"/>
    <w:rsid w:val="009851F9"/>
    <w:rsid w:val="0098719C"/>
    <w:rsid w:val="00987E99"/>
    <w:rsid w:val="009909F8"/>
    <w:rsid w:val="00991CC8"/>
    <w:rsid w:val="009934FE"/>
    <w:rsid w:val="009968CC"/>
    <w:rsid w:val="009A1083"/>
    <w:rsid w:val="009A11BE"/>
    <w:rsid w:val="009A14EB"/>
    <w:rsid w:val="009A1B3E"/>
    <w:rsid w:val="009A259E"/>
    <w:rsid w:val="009A39EA"/>
    <w:rsid w:val="009A3EB5"/>
    <w:rsid w:val="009A3EEA"/>
    <w:rsid w:val="009A40E7"/>
    <w:rsid w:val="009A6171"/>
    <w:rsid w:val="009B1545"/>
    <w:rsid w:val="009B193A"/>
    <w:rsid w:val="009B1F4D"/>
    <w:rsid w:val="009B43E0"/>
    <w:rsid w:val="009B5B3B"/>
    <w:rsid w:val="009B7C75"/>
    <w:rsid w:val="009B7E54"/>
    <w:rsid w:val="009C096C"/>
    <w:rsid w:val="009C20E0"/>
    <w:rsid w:val="009C2279"/>
    <w:rsid w:val="009C47EB"/>
    <w:rsid w:val="009C5BEC"/>
    <w:rsid w:val="009C75C1"/>
    <w:rsid w:val="009D01CF"/>
    <w:rsid w:val="009D3E56"/>
    <w:rsid w:val="009D427E"/>
    <w:rsid w:val="009D44EE"/>
    <w:rsid w:val="009D5BCE"/>
    <w:rsid w:val="009D6EA6"/>
    <w:rsid w:val="009D6F71"/>
    <w:rsid w:val="009D70D3"/>
    <w:rsid w:val="009E06FA"/>
    <w:rsid w:val="009E1021"/>
    <w:rsid w:val="009E2648"/>
    <w:rsid w:val="009E3BAF"/>
    <w:rsid w:val="009E3C92"/>
    <w:rsid w:val="009E3CEF"/>
    <w:rsid w:val="009E5257"/>
    <w:rsid w:val="009E57FC"/>
    <w:rsid w:val="009E5AC1"/>
    <w:rsid w:val="009F0AE6"/>
    <w:rsid w:val="009F26CC"/>
    <w:rsid w:val="009F37C2"/>
    <w:rsid w:val="009F4620"/>
    <w:rsid w:val="009F5962"/>
    <w:rsid w:val="009F5B0A"/>
    <w:rsid w:val="00A00A0E"/>
    <w:rsid w:val="00A0301A"/>
    <w:rsid w:val="00A0383E"/>
    <w:rsid w:val="00A07806"/>
    <w:rsid w:val="00A12867"/>
    <w:rsid w:val="00A13E61"/>
    <w:rsid w:val="00A164C5"/>
    <w:rsid w:val="00A16FF2"/>
    <w:rsid w:val="00A220DA"/>
    <w:rsid w:val="00A226A8"/>
    <w:rsid w:val="00A23727"/>
    <w:rsid w:val="00A23E9B"/>
    <w:rsid w:val="00A24088"/>
    <w:rsid w:val="00A24906"/>
    <w:rsid w:val="00A24AAD"/>
    <w:rsid w:val="00A25DC4"/>
    <w:rsid w:val="00A261B6"/>
    <w:rsid w:val="00A27533"/>
    <w:rsid w:val="00A31095"/>
    <w:rsid w:val="00A329B1"/>
    <w:rsid w:val="00A32A17"/>
    <w:rsid w:val="00A32AA8"/>
    <w:rsid w:val="00A33BE9"/>
    <w:rsid w:val="00A33F0E"/>
    <w:rsid w:val="00A341D4"/>
    <w:rsid w:val="00A35B6B"/>
    <w:rsid w:val="00A36401"/>
    <w:rsid w:val="00A367D6"/>
    <w:rsid w:val="00A36AAA"/>
    <w:rsid w:val="00A377D8"/>
    <w:rsid w:val="00A45C1D"/>
    <w:rsid w:val="00A478E3"/>
    <w:rsid w:val="00A479CB"/>
    <w:rsid w:val="00A47E8B"/>
    <w:rsid w:val="00A503D5"/>
    <w:rsid w:val="00A5185B"/>
    <w:rsid w:val="00A5199F"/>
    <w:rsid w:val="00A51AAB"/>
    <w:rsid w:val="00A52358"/>
    <w:rsid w:val="00A527C2"/>
    <w:rsid w:val="00A529C0"/>
    <w:rsid w:val="00A53596"/>
    <w:rsid w:val="00A54496"/>
    <w:rsid w:val="00A556B5"/>
    <w:rsid w:val="00A60F9F"/>
    <w:rsid w:val="00A61C82"/>
    <w:rsid w:val="00A61D6B"/>
    <w:rsid w:val="00A62CBF"/>
    <w:rsid w:val="00A65084"/>
    <w:rsid w:val="00A658DA"/>
    <w:rsid w:val="00A65FAC"/>
    <w:rsid w:val="00A67FD8"/>
    <w:rsid w:val="00A7777D"/>
    <w:rsid w:val="00A77899"/>
    <w:rsid w:val="00A805FE"/>
    <w:rsid w:val="00A8159F"/>
    <w:rsid w:val="00A829EF"/>
    <w:rsid w:val="00A82D8B"/>
    <w:rsid w:val="00A83AB6"/>
    <w:rsid w:val="00A840AB"/>
    <w:rsid w:val="00A8602D"/>
    <w:rsid w:val="00A86D4D"/>
    <w:rsid w:val="00A91187"/>
    <w:rsid w:val="00A939E1"/>
    <w:rsid w:val="00A94FDD"/>
    <w:rsid w:val="00AA0B65"/>
    <w:rsid w:val="00AA11C7"/>
    <w:rsid w:val="00AA17A9"/>
    <w:rsid w:val="00AA247F"/>
    <w:rsid w:val="00AA2E39"/>
    <w:rsid w:val="00AA5D97"/>
    <w:rsid w:val="00AA5E52"/>
    <w:rsid w:val="00AA67AD"/>
    <w:rsid w:val="00AA680B"/>
    <w:rsid w:val="00AB2DB3"/>
    <w:rsid w:val="00AB46D4"/>
    <w:rsid w:val="00AB4D71"/>
    <w:rsid w:val="00AB530D"/>
    <w:rsid w:val="00AB5772"/>
    <w:rsid w:val="00AC00A0"/>
    <w:rsid w:val="00AC0593"/>
    <w:rsid w:val="00AC13DD"/>
    <w:rsid w:val="00AC23CC"/>
    <w:rsid w:val="00AC3B6A"/>
    <w:rsid w:val="00AC3C79"/>
    <w:rsid w:val="00AC4377"/>
    <w:rsid w:val="00AC457C"/>
    <w:rsid w:val="00AC4AB0"/>
    <w:rsid w:val="00AC4D59"/>
    <w:rsid w:val="00AC57D6"/>
    <w:rsid w:val="00AC69A7"/>
    <w:rsid w:val="00AD13DB"/>
    <w:rsid w:val="00AD32C5"/>
    <w:rsid w:val="00AD56DB"/>
    <w:rsid w:val="00AD5EC5"/>
    <w:rsid w:val="00AD66CA"/>
    <w:rsid w:val="00AE2D32"/>
    <w:rsid w:val="00AE331E"/>
    <w:rsid w:val="00AE7177"/>
    <w:rsid w:val="00AE770B"/>
    <w:rsid w:val="00AF1730"/>
    <w:rsid w:val="00AF18A5"/>
    <w:rsid w:val="00AF1C82"/>
    <w:rsid w:val="00AF23CF"/>
    <w:rsid w:val="00AF24D1"/>
    <w:rsid w:val="00AF475B"/>
    <w:rsid w:val="00AF5439"/>
    <w:rsid w:val="00AF58AC"/>
    <w:rsid w:val="00AF5FAB"/>
    <w:rsid w:val="00AF6371"/>
    <w:rsid w:val="00AF6A7F"/>
    <w:rsid w:val="00AF7F10"/>
    <w:rsid w:val="00B002C2"/>
    <w:rsid w:val="00B00A7B"/>
    <w:rsid w:val="00B0133E"/>
    <w:rsid w:val="00B02CD7"/>
    <w:rsid w:val="00B039D2"/>
    <w:rsid w:val="00B0456A"/>
    <w:rsid w:val="00B050CD"/>
    <w:rsid w:val="00B05307"/>
    <w:rsid w:val="00B1166F"/>
    <w:rsid w:val="00B14C0D"/>
    <w:rsid w:val="00B15CC9"/>
    <w:rsid w:val="00B15E64"/>
    <w:rsid w:val="00B2178A"/>
    <w:rsid w:val="00B23303"/>
    <w:rsid w:val="00B30693"/>
    <w:rsid w:val="00B320AF"/>
    <w:rsid w:val="00B331CB"/>
    <w:rsid w:val="00B33990"/>
    <w:rsid w:val="00B34B8B"/>
    <w:rsid w:val="00B35A7A"/>
    <w:rsid w:val="00B40EA6"/>
    <w:rsid w:val="00B40FFF"/>
    <w:rsid w:val="00B424A8"/>
    <w:rsid w:val="00B426E4"/>
    <w:rsid w:val="00B42AD7"/>
    <w:rsid w:val="00B43FC8"/>
    <w:rsid w:val="00B502C2"/>
    <w:rsid w:val="00B543B7"/>
    <w:rsid w:val="00B545F5"/>
    <w:rsid w:val="00B56E15"/>
    <w:rsid w:val="00B574DE"/>
    <w:rsid w:val="00B57828"/>
    <w:rsid w:val="00B603A6"/>
    <w:rsid w:val="00B60860"/>
    <w:rsid w:val="00B609BB"/>
    <w:rsid w:val="00B616F9"/>
    <w:rsid w:val="00B61E55"/>
    <w:rsid w:val="00B62384"/>
    <w:rsid w:val="00B64C02"/>
    <w:rsid w:val="00B662B3"/>
    <w:rsid w:val="00B670DB"/>
    <w:rsid w:val="00B700AB"/>
    <w:rsid w:val="00B70624"/>
    <w:rsid w:val="00B717D6"/>
    <w:rsid w:val="00B7234A"/>
    <w:rsid w:val="00B727F2"/>
    <w:rsid w:val="00B7306F"/>
    <w:rsid w:val="00B73AC2"/>
    <w:rsid w:val="00B754D2"/>
    <w:rsid w:val="00B77A75"/>
    <w:rsid w:val="00B81A42"/>
    <w:rsid w:val="00B82624"/>
    <w:rsid w:val="00B82D03"/>
    <w:rsid w:val="00B8425F"/>
    <w:rsid w:val="00B850EB"/>
    <w:rsid w:val="00B86872"/>
    <w:rsid w:val="00B9069C"/>
    <w:rsid w:val="00B90E3C"/>
    <w:rsid w:val="00B922F1"/>
    <w:rsid w:val="00B92BD4"/>
    <w:rsid w:val="00B9337F"/>
    <w:rsid w:val="00B939ED"/>
    <w:rsid w:val="00B942AA"/>
    <w:rsid w:val="00B95AC0"/>
    <w:rsid w:val="00B962EA"/>
    <w:rsid w:val="00B9709E"/>
    <w:rsid w:val="00B9752E"/>
    <w:rsid w:val="00BA12DE"/>
    <w:rsid w:val="00BA28FC"/>
    <w:rsid w:val="00BA4D69"/>
    <w:rsid w:val="00BA50F7"/>
    <w:rsid w:val="00BA512D"/>
    <w:rsid w:val="00BA570C"/>
    <w:rsid w:val="00BB0282"/>
    <w:rsid w:val="00BB0B8D"/>
    <w:rsid w:val="00BB178B"/>
    <w:rsid w:val="00BB2A4A"/>
    <w:rsid w:val="00BB6E84"/>
    <w:rsid w:val="00BB7EFB"/>
    <w:rsid w:val="00BC0129"/>
    <w:rsid w:val="00BC0B6E"/>
    <w:rsid w:val="00BC2E0D"/>
    <w:rsid w:val="00BC4E55"/>
    <w:rsid w:val="00BC594D"/>
    <w:rsid w:val="00BC72A8"/>
    <w:rsid w:val="00BD2825"/>
    <w:rsid w:val="00BD2DA1"/>
    <w:rsid w:val="00BD3818"/>
    <w:rsid w:val="00BD4735"/>
    <w:rsid w:val="00BD50E2"/>
    <w:rsid w:val="00BD632B"/>
    <w:rsid w:val="00BD7780"/>
    <w:rsid w:val="00BE41A8"/>
    <w:rsid w:val="00BE48C6"/>
    <w:rsid w:val="00BE4C5C"/>
    <w:rsid w:val="00BE6F54"/>
    <w:rsid w:val="00BE71EC"/>
    <w:rsid w:val="00BE78E5"/>
    <w:rsid w:val="00BE7DCD"/>
    <w:rsid w:val="00BF064C"/>
    <w:rsid w:val="00BF1399"/>
    <w:rsid w:val="00BF215E"/>
    <w:rsid w:val="00BF2B4B"/>
    <w:rsid w:val="00BF30DF"/>
    <w:rsid w:val="00BF4D3A"/>
    <w:rsid w:val="00BF52D9"/>
    <w:rsid w:val="00BF5D9F"/>
    <w:rsid w:val="00BF69EF"/>
    <w:rsid w:val="00C02E08"/>
    <w:rsid w:val="00C03575"/>
    <w:rsid w:val="00C03F81"/>
    <w:rsid w:val="00C053A9"/>
    <w:rsid w:val="00C0544E"/>
    <w:rsid w:val="00C0606C"/>
    <w:rsid w:val="00C0632F"/>
    <w:rsid w:val="00C068B7"/>
    <w:rsid w:val="00C06929"/>
    <w:rsid w:val="00C11078"/>
    <w:rsid w:val="00C13380"/>
    <w:rsid w:val="00C16B31"/>
    <w:rsid w:val="00C16BB3"/>
    <w:rsid w:val="00C17031"/>
    <w:rsid w:val="00C20343"/>
    <w:rsid w:val="00C2034D"/>
    <w:rsid w:val="00C20993"/>
    <w:rsid w:val="00C21555"/>
    <w:rsid w:val="00C21D9E"/>
    <w:rsid w:val="00C22A8E"/>
    <w:rsid w:val="00C246BB"/>
    <w:rsid w:val="00C246CB"/>
    <w:rsid w:val="00C24FFD"/>
    <w:rsid w:val="00C2515E"/>
    <w:rsid w:val="00C25A5D"/>
    <w:rsid w:val="00C26353"/>
    <w:rsid w:val="00C2681F"/>
    <w:rsid w:val="00C2705F"/>
    <w:rsid w:val="00C30D0B"/>
    <w:rsid w:val="00C3254C"/>
    <w:rsid w:val="00C32A6B"/>
    <w:rsid w:val="00C32E25"/>
    <w:rsid w:val="00C343CB"/>
    <w:rsid w:val="00C3667B"/>
    <w:rsid w:val="00C37013"/>
    <w:rsid w:val="00C374F0"/>
    <w:rsid w:val="00C37C70"/>
    <w:rsid w:val="00C37EA2"/>
    <w:rsid w:val="00C40A74"/>
    <w:rsid w:val="00C41C6F"/>
    <w:rsid w:val="00C44826"/>
    <w:rsid w:val="00C46EFC"/>
    <w:rsid w:val="00C46F2C"/>
    <w:rsid w:val="00C5087A"/>
    <w:rsid w:val="00C51851"/>
    <w:rsid w:val="00C53C1E"/>
    <w:rsid w:val="00C54995"/>
    <w:rsid w:val="00C54CFD"/>
    <w:rsid w:val="00C6070C"/>
    <w:rsid w:val="00C60E4D"/>
    <w:rsid w:val="00C62246"/>
    <w:rsid w:val="00C62918"/>
    <w:rsid w:val="00C632B9"/>
    <w:rsid w:val="00C63F24"/>
    <w:rsid w:val="00C64D71"/>
    <w:rsid w:val="00C66926"/>
    <w:rsid w:val="00C66A79"/>
    <w:rsid w:val="00C67801"/>
    <w:rsid w:val="00C7109E"/>
    <w:rsid w:val="00C711F0"/>
    <w:rsid w:val="00C73923"/>
    <w:rsid w:val="00C74B81"/>
    <w:rsid w:val="00C7775A"/>
    <w:rsid w:val="00C80874"/>
    <w:rsid w:val="00C81583"/>
    <w:rsid w:val="00C8170E"/>
    <w:rsid w:val="00C84352"/>
    <w:rsid w:val="00C85229"/>
    <w:rsid w:val="00C8580D"/>
    <w:rsid w:val="00C8717D"/>
    <w:rsid w:val="00C90138"/>
    <w:rsid w:val="00C90E11"/>
    <w:rsid w:val="00C90EBD"/>
    <w:rsid w:val="00C92876"/>
    <w:rsid w:val="00C93AD6"/>
    <w:rsid w:val="00C941A1"/>
    <w:rsid w:val="00C9457A"/>
    <w:rsid w:val="00C96FEC"/>
    <w:rsid w:val="00CA01C2"/>
    <w:rsid w:val="00CA0663"/>
    <w:rsid w:val="00CA23CB"/>
    <w:rsid w:val="00CA6DE8"/>
    <w:rsid w:val="00CA7892"/>
    <w:rsid w:val="00CB0CFF"/>
    <w:rsid w:val="00CB0F1D"/>
    <w:rsid w:val="00CB1EA0"/>
    <w:rsid w:val="00CB34E0"/>
    <w:rsid w:val="00CB34F0"/>
    <w:rsid w:val="00CB657C"/>
    <w:rsid w:val="00CB67F3"/>
    <w:rsid w:val="00CB6A7F"/>
    <w:rsid w:val="00CB7B89"/>
    <w:rsid w:val="00CB7F02"/>
    <w:rsid w:val="00CC108C"/>
    <w:rsid w:val="00CC121C"/>
    <w:rsid w:val="00CC14B6"/>
    <w:rsid w:val="00CC2866"/>
    <w:rsid w:val="00CC2EAE"/>
    <w:rsid w:val="00CC4ECA"/>
    <w:rsid w:val="00CC5EF1"/>
    <w:rsid w:val="00CC7417"/>
    <w:rsid w:val="00CC7E98"/>
    <w:rsid w:val="00CD136E"/>
    <w:rsid w:val="00CD30A6"/>
    <w:rsid w:val="00CD30B2"/>
    <w:rsid w:val="00CD3A9F"/>
    <w:rsid w:val="00CD4B82"/>
    <w:rsid w:val="00CD6683"/>
    <w:rsid w:val="00CD7931"/>
    <w:rsid w:val="00CE039D"/>
    <w:rsid w:val="00CE21F4"/>
    <w:rsid w:val="00CE26E4"/>
    <w:rsid w:val="00CE314B"/>
    <w:rsid w:val="00CE3F05"/>
    <w:rsid w:val="00CE5615"/>
    <w:rsid w:val="00CE64A2"/>
    <w:rsid w:val="00CE695C"/>
    <w:rsid w:val="00CE6D10"/>
    <w:rsid w:val="00CE78FF"/>
    <w:rsid w:val="00CE7C38"/>
    <w:rsid w:val="00CE7FF6"/>
    <w:rsid w:val="00CF1021"/>
    <w:rsid w:val="00CF1888"/>
    <w:rsid w:val="00CF28B1"/>
    <w:rsid w:val="00CF470D"/>
    <w:rsid w:val="00CF4ECC"/>
    <w:rsid w:val="00CF514D"/>
    <w:rsid w:val="00CF579E"/>
    <w:rsid w:val="00CF76DE"/>
    <w:rsid w:val="00D00C57"/>
    <w:rsid w:val="00D01092"/>
    <w:rsid w:val="00D01B4E"/>
    <w:rsid w:val="00D022BE"/>
    <w:rsid w:val="00D0327B"/>
    <w:rsid w:val="00D033FA"/>
    <w:rsid w:val="00D03B56"/>
    <w:rsid w:val="00D054F4"/>
    <w:rsid w:val="00D06848"/>
    <w:rsid w:val="00D06969"/>
    <w:rsid w:val="00D06E78"/>
    <w:rsid w:val="00D1300C"/>
    <w:rsid w:val="00D13402"/>
    <w:rsid w:val="00D13BEF"/>
    <w:rsid w:val="00D14440"/>
    <w:rsid w:val="00D15366"/>
    <w:rsid w:val="00D16560"/>
    <w:rsid w:val="00D17A59"/>
    <w:rsid w:val="00D17F8D"/>
    <w:rsid w:val="00D2047A"/>
    <w:rsid w:val="00D20630"/>
    <w:rsid w:val="00D20CEE"/>
    <w:rsid w:val="00D20E90"/>
    <w:rsid w:val="00D219C7"/>
    <w:rsid w:val="00D21FF3"/>
    <w:rsid w:val="00D2538E"/>
    <w:rsid w:val="00D2555E"/>
    <w:rsid w:val="00D25A90"/>
    <w:rsid w:val="00D25D40"/>
    <w:rsid w:val="00D30A73"/>
    <w:rsid w:val="00D31010"/>
    <w:rsid w:val="00D34186"/>
    <w:rsid w:val="00D34C18"/>
    <w:rsid w:val="00D35774"/>
    <w:rsid w:val="00D35F4C"/>
    <w:rsid w:val="00D3677F"/>
    <w:rsid w:val="00D36804"/>
    <w:rsid w:val="00D408B7"/>
    <w:rsid w:val="00D40EC5"/>
    <w:rsid w:val="00D431E7"/>
    <w:rsid w:val="00D436E1"/>
    <w:rsid w:val="00D43E4E"/>
    <w:rsid w:val="00D453A7"/>
    <w:rsid w:val="00D45446"/>
    <w:rsid w:val="00D45903"/>
    <w:rsid w:val="00D46CE0"/>
    <w:rsid w:val="00D47AD4"/>
    <w:rsid w:val="00D5001C"/>
    <w:rsid w:val="00D522EF"/>
    <w:rsid w:val="00D539FC"/>
    <w:rsid w:val="00D54F82"/>
    <w:rsid w:val="00D551C7"/>
    <w:rsid w:val="00D5769C"/>
    <w:rsid w:val="00D61193"/>
    <w:rsid w:val="00D6160C"/>
    <w:rsid w:val="00D617F7"/>
    <w:rsid w:val="00D61A97"/>
    <w:rsid w:val="00D62A70"/>
    <w:rsid w:val="00D6330F"/>
    <w:rsid w:val="00D64423"/>
    <w:rsid w:val="00D6517B"/>
    <w:rsid w:val="00D666AE"/>
    <w:rsid w:val="00D67A76"/>
    <w:rsid w:val="00D67C6E"/>
    <w:rsid w:val="00D67F0F"/>
    <w:rsid w:val="00D71051"/>
    <w:rsid w:val="00D7117D"/>
    <w:rsid w:val="00D71CA9"/>
    <w:rsid w:val="00D73548"/>
    <w:rsid w:val="00D76637"/>
    <w:rsid w:val="00D77366"/>
    <w:rsid w:val="00D80FFD"/>
    <w:rsid w:val="00D83755"/>
    <w:rsid w:val="00D838B9"/>
    <w:rsid w:val="00D83CD4"/>
    <w:rsid w:val="00D8583F"/>
    <w:rsid w:val="00D8599B"/>
    <w:rsid w:val="00D86B72"/>
    <w:rsid w:val="00D86CA4"/>
    <w:rsid w:val="00D91531"/>
    <w:rsid w:val="00D926E7"/>
    <w:rsid w:val="00D92F6B"/>
    <w:rsid w:val="00D9459E"/>
    <w:rsid w:val="00D94F7A"/>
    <w:rsid w:val="00D955AC"/>
    <w:rsid w:val="00D957A2"/>
    <w:rsid w:val="00D9718F"/>
    <w:rsid w:val="00DA15D2"/>
    <w:rsid w:val="00DA40A6"/>
    <w:rsid w:val="00DA4979"/>
    <w:rsid w:val="00DA788D"/>
    <w:rsid w:val="00DA7F73"/>
    <w:rsid w:val="00DB08A3"/>
    <w:rsid w:val="00DB1ACD"/>
    <w:rsid w:val="00DB342C"/>
    <w:rsid w:val="00DB5370"/>
    <w:rsid w:val="00DB6FF9"/>
    <w:rsid w:val="00DB7B7B"/>
    <w:rsid w:val="00DB7E14"/>
    <w:rsid w:val="00DC3E00"/>
    <w:rsid w:val="00DC3E09"/>
    <w:rsid w:val="00DC491A"/>
    <w:rsid w:val="00DC543E"/>
    <w:rsid w:val="00DC549F"/>
    <w:rsid w:val="00DC581C"/>
    <w:rsid w:val="00DC6742"/>
    <w:rsid w:val="00DC69B8"/>
    <w:rsid w:val="00DC78F0"/>
    <w:rsid w:val="00DD037F"/>
    <w:rsid w:val="00DD1AC0"/>
    <w:rsid w:val="00DD24F4"/>
    <w:rsid w:val="00DD2E0E"/>
    <w:rsid w:val="00DD3EE0"/>
    <w:rsid w:val="00DD4623"/>
    <w:rsid w:val="00DD4A25"/>
    <w:rsid w:val="00DD5592"/>
    <w:rsid w:val="00DD66EE"/>
    <w:rsid w:val="00DD6E7D"/>
    <w:rsid w:val="00DE273D"/>
    <w:rsid w:val="00DE2E39"/>
    <w:rsid w:val="00DE3BA9"/>
    <w:rsid w:val="00DE45DD"/>
    <w:rsid w:val="00DE6449"/>
    <w:rsid w:val="00DF0A5F"/>
    <w:rsid w:val="00DF1DCB"/>
    <w:rsid w:val="00DF2B5E"/>
    <w:rsid w:val="00DF2CB6"/>
    <w:rsid w:val="00DF2FEF"/>
    <w:rsid w:val="00DF3030"/>
    <w:rsid w:val="00DF38C5"/>
    <w:rsid w:val="00DF3D1D"/>
    <w:rsid w:val="00DF43A8"/>
    <w:rsid w:val="00DF53E2"/>
    <w:rsid w:val="00DF67FE"/>
    <w:rsid w:val="00E00001"/>
    <w:rsid w:val="00E0145E"/>
    <w:rsid w:val="00E020DE"/>
    <w:rsid w:val="00E02956"/>
    <w:rsid w:val="00E04F5D"/>
    <w:rsid w:val="00E05369"/>
    <w:rsid w:val="00E0716C"/>
    <w:rsid w:val="00E11983"/>
    <w:rsid w:val="00E12E46"/>
    <w:rsid w:val="00E15560"/>
    <w:rsid w:val="00E16248"/>
    <w:rsid w:val="00E20050"/>
    <w:rsid w:val="00E20282"/>
    <w:rsid w:val="00E20513"/>
    <w:rsid w:val="00E20C87"/>
    <w:rsid w:val="00E20DCD"/>
    <w:rsid w:val="00E2242D"/>
    <w:rsid w:val="00E24A93"/>
    <w:rsid w:val="00E25444"/>
    <w:rsid w:val="00E26771"/>
    <w:rsid w:val="00E26AB8"/>
    <w:rsid w:val="00E26B11"/>
    <w:rsid w:val="00E2768F"/>
    <w:rsid w:val="00E30694"/>
    <w:rsid w:val="00E32A56"/>
    <w:rsid w:val="00E3311A"/>
    <w:rsid w:val="00E33197"/>
    <w:rsid w:val="00E3390E"/>
    <w:rsid w:val="00E34A35"/>
    <w:rsid w:val="00E36507"/>
    <w:rsid w:val="00E372BB"/>
    <w:rsid w:val="00E42223"/>
    <w:rsid w:val="00E42C35"/>
    <w:rsid w:val="00E4360B"/>
    <w:rsid w:val="00E43E57"/>
    <w:rsid w:val="00E45E28"/>
    <w:rsid w:val="00E46301"/>
    <w:rsid w:val="00E468CA"/>
    <w:rsid w:val="00E4746B"/>
    <w:rsid w:val="00E479B8"/>
    <w:rsid w:val="00E503CC"/>
    <w:rsid w:val="00E509D1"/>
    <w:rsid w:val="00E51B9C"/>
    <w:rsid w:val="00E5219E"/>
    <w:rsid w:val="00E52A2F"/>
    <w:rsid w:val="00E552E4"/>
    <w:rsid w:val="00E55B7E"/>
    <w:rsid w:val="00E57AB9"/>
    <w:rsid w:val="00E60BF8"/>
    <w:rsid w:val="00E617B1"/>
    <w:rsid w:val="00E61AD5"/>
    <w:rsid w:val="00E62306"/>
    <w:rsid w:val="00E676E8"/>
    <w:rsid w:val="00E700A4"/>
    <w:rsid w:val="00E7096F"/>
    <w:rsid w:val="00E72B6F"/>
    <w:rsid w:val="00E72D31"/>
    <w:rsid w:val="00E731A4"/>
    <w:rsid w:val="00E74EB0"/>
    <w:rsid w:val="00E758A6"/>
    <w:rsid w:val="00E76DE9"/>
    <w:rsid w:val="00E80CFF"/>
    <w:rsid w:val="00E80E2B"/>
    <w:rsid w:val="00E80E99"/>
    <w:rsid w:val="00E84CDF"/>
    <w:rsid w:val="00E854DB"/>
    <w:rsid w:val="00E868E6"/>
    <w:rsid w:val="00E86CD9"/>
    <w:rsid w:val="00E86E8A"/>
    <w:rsid w:val="00E87868"/>
    <w:rsid w:val="00E87DEB"/>
    <w:rsid w:val="00E93711"/>
    <w:rsid w:val="00E94666"/>
    <w:rsid w:val="00E94779"/>
    <w:rsid w:val="00E96306"/>
    <w:rsid w:val="00E97AB4"/>
    <w:rsid w:val="00EA0BDB"/>
    <w:rsid w:val="00EA2208"/>
    <w:rsid w:val="00EA25F8"/>
    <w:rsid w:val="00EA27CB"/>
    <w:rsid w:val="00EA2FBD"/>
    <w:rsid w:val="00EA3388"/>
    <w:rsid w:val="00EA370C"/>
    <w:rsid w:val="00EA4118"/>
    <w:rsid w:val="00EA4A97"/>
    <w:rsid w:val="00EA4FF0"/>
    <w:rsid w:val="00EA5758"/>
    <w:rsid w:val="00EA5C67"/>
    <w:rsid w:val="00EA7D52"/>
    <w:rsid w:val="00EB3228"/>
    <w:rsid w:val="00EC0BC0"/>
    <w:rsid w:val="00EC0D84"/>
    <w:rsid w:val="00EC2696"/>
    <w:rsid w:val="00EC3292"/>
    <w:rsid w:val="00EC51AE"/>
    <w:rsid w:val="00EC7CC9"/>
    <w:rsid w:val="00ED0922"/>
    <w:rsid w:val="00ED0CFE"/>
    <w:rsid w:val="00ED1404"/>
    <w:rsid w:val="00ED2453"/>
    <w:rsid w:val="00ED26A3"/>
    <w:rsid w:val="00ED52C8"/>
    <w:rsid w:val="00ED5366"/>
    <w:rsid w:val="00ED58A0"/>
    <w:rsid w:val="00ED5A3D"/>
    <w:rsid w:val="00ED6F5F"/>
    <w:rsid w:val="00ED71F8"/>
    <w:rsid w:val="00EE0C97"/>
    <w:rsid w:val="00EE4318"/>
    <w:rsid w:val="00EE50ED"/>
    <w:rsid w:val="00EE548F"/>
    <w:rsid w:val="00EE557D"/>
    <w:rsid w:val="00EE56A4"/>
    <w:rsid w:val="00EE6087"/>
    <w:rsid w:val="00EE699E"/>
    <w:rsid w:val="00EF4A74"/>
    <w:rsid w:val="00EF738E"/>
    <w:rsid w:val="00EF75C7"/>
    <w:rsid w:val="00EF7885"/>
    <w:rsid w:val="00F007BA"/>
    <w:rsid w:val="00F00AB2"/>
    <w:rsid w:val="00F0153E"/>
    <w:rsid w:val="00F023BD"/>
    <w:rsid w:val="00F02697"/>
    <w:rsid w:val="00F02BBA"/>
    <w:rsid w:val="00F030A5"/>
    <w:rsid w:val="00F0416A"/>
    <w:rsid w:val="00F04A78"/>
    <w:rsid w:val="00F11DD2"/>
    <w:rsid w:val="00F1476D"/>
    <w:rsid w:val="00F16A8B"/>
    <w:rsid w:val="00F219D2"/>
    <w:rsid w:val="00F23100"/>
    <w:rsid w:val="00F2728A"/>
    <w:rsid w:val="00F3018F"/>
    <w:rsid w:val="00F334AC"/>
    <w:rsid w:val="00F35031"/>
    <w:rsid w:val="00F3552D"/>
    <w:rsid w:val="00F363B7"/>
    <w:rsid w:val="00F364D7"/>
    <w:rsid w:val="00F36572"/>
    <w:rsid w:val="00F3785D"/>
    <w:rsid w:val="00F400E8"/>
    <w:rsid w:val="00F40C4F"/>
    <w:rsid w:val="00F40EF1"/>
    <w:rsid w:val="00F415CE"/>
    <w:rsid w:val="00F421C1"/>
    <w:rsid w:val="00F437D9"/>
    <w:rsid w:val="00F441CC"/>
    <w:rsid w:val="00F44423"/>
    <w:rsid w:val="00F448E0"/>
    <w:rsid w:val="00F45046"/>
    <w:rsid w:val="00F45AB4"/>
    <w:rsid w:val="00F47091"/>
    <w:rsid w:val="00F47CB3"/>
    <w:rsid w:val="00F5118A"/>
    <w:rsid w:val="00F51753"/>
    <w:rsid w:val="00F52715"/>
    <w:rsid w:val="00F536D0"/>
    <w:rsid w:val="00F538D4"/>
    <w:rsid w:val="00F53A86"/>
    <w:rsid w:val="00F54CC9"/>
    <w:rsid w:val="00F55371"/>
    <w:rsid w:val="00F55F48"/>
    <w:rsid w:val="00F56BA9"/>
    <w:rsid w:val="00F610E1"/>
    <w:rsid w:val="00F616D8"/>
    <w:rsid w:val="00F6259B"/>
    <w:rsid w:val="00F6473E"/>
    <w:rsid w:val="00F665B0"/>
    <w:rsid w:val="00F67094"/>
    <w:rsid w:val="00F67A36"/>
    <w:rsid w:val="00F7027B"/>
    <w:rsid w:val="00F70333"/>
    <w:rsid w:val="00F70DE7"/>
    <w:rsid w:val="00F70F25"/>
    <w:rsid w:val="00F732D5"/>
    <w:rsid w:val="00F74786"/>
    <w:rsid w:val="00F7660C"/>
    <w:rsid w:val="00F77F0C"/>
    <w:rsid w:val="00F8083F"/>
    <w:rsid w:val="00F80B34"/>
    <w:rsid w:val="00F830BA"/>
    <w:rsid w:val="00F87E84"/>
    <w:rsid w:val="00F92D40"/>
    <w:rsid w:val="00F93095"/>
    <w:rsid w:val="00F94531"/>
    <w:rsid w:val="00F9600D"/>
    <w:rsid w:val="00F9773B"/>
    <w:rsid w:val="00FA0A48"/>
    <w:rsid w:val="00FA1194"/>
    <w:rsid w:val="00FA2B75"/>
    <w:rsid w:val="00FA2D4A"/>
    <w:rsid w:val="00FA3299"/>
    <w:rsid w:val="00FA3C05"/>
    <w:rsid w:val="00FA5456"/>
    <w:rsid w:val="00FB0BD1"/>
    <w:rsid w:val="00FB129B"/>
    <w:rsid w:val="00FB26B7"/>
    <w:rsid w:val="00FB3973"/>
    <w:rsid w:val="00FB42EC"/>
    <w:rsid w:val="00FB48E8"/>
    <w:rsid w:val="00FB6B03"/>
    <w:rsid w:val="00FB6F8F"/>
    <w:rsid w:val="00FC0082"/>
    <w:rsid w:val="00FC03A4"/>
    <w:rsid w:val="00FC0AFE"/>
    <w:rsid w:val="00FC0E09"/>
    <w:rsid w:val="00FC0FF4"/>
    <w:rsid w:val="00FC11CD"/>
    <w:rsid w:val="00FC47CA"/>
    <w:rsid w:val="00FC4B7E"/>
    <w:rsid w:val="00FC5279"/>
    <w:rsid w:val="00FC74AF"/>
    <w:rsid w:val="00FD10A0"/>
    <w:rsid w:val="00FD32A9"/>
    <w:rsid w:val="00FD380D"/>
    <w:rsid w:val="00FD3CD8"/>
    <w:rsid w:val="00FD62F7"/>
    <w:rsid w:val="00FD6BB2"/>
    <w:rsid w:val="00FD77D0"/>
    <w:rsid w:val="00FD7913"/>
    <w:rsid w:val="00FD79A4"/>
    <w:rsid w:val="00FE1173"/>
    <w:rsid w:val="00FE1B74"/>
    <w:rsid w:val="00FE2A68"/>
    <w:rsid w:val="00FE442C"/>
    <w:rsid w:val="00FE4718"/>
    <w:rsid w:val="00FE4F3A"/>
    <w:rsid w:val="00FE52D8"/>
    <w:rsid w:val="00FE5CBC"/>
    <w:rsid w:val="00FE5EEF"/>
    <w:rsid w:val="00FE7A39"/>
    <w:rsid w:val="00FE7BB8"/>
    <w:rsid w:val="00FE7DF9"/>
    <w:rsid w:val="00FF1143"/>
    <w:rsid w:val="00FF27E6"/>
    <w:rsid w:val="00FF2B25"/>
    <w:rsid w:val="00FF348A"/>
    <w:rsid w:val="00FF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7C0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4A21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character" w:styleId="Hyperlink">
    <w:name w:val="Hyperlink"/>
    <w:uiPriority w:val="99"/>
    <w:unhideWhenUsed/>
    <w:rsid w:val="00094A2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41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41C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C6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41C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41C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40B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BC2"/>
  </w:style>
  <w:style w:type="paragraph" w:styleId="Footer">
    <w:name w:val="footer"/>
    <w:basedOn w:val="Normal"/>
    <w:link w:val="FooterChar"/>
    <w:uiPriority w:val="99"/>
    <w:unhideWhenUsed/>
    <w:rsid w:val="00540B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BC2"/>
  </w:style>
  <w:style w:type="paragraph" w:styleId="Revision">
    <w:name w:val="Revision"/>
    <w:hidden/>
    <w:uiPriority w:val="99"/>
    <w:semiHidden/>
    <w:rsid w:val="00897F10"/>
    <w:rPr>
      <w:sz w:val="22"/>
      <w:szCs w:val="22"/>
      <w:lang w:eastAsia="en-US"/>
    </w:rPr>
  </w:style>
  <w:style w:type="paragraph" w:customStyle="1" w:styleId="EndNoteBibliography">
    <w:name w:val="EndNote Bibliography"/>
    <w:basedOn w:val="Normal"/>
    <w:rsid w:val="00364F58"/>
    <w:pPr>
      <w:numPr>
        <w:numId w:val="1"/>
      </w:numPr>
      <w:spacing w:line="240" w:lineRule="auto"/>
      <w:ind w:left="0" w:firstLine="0"/>
      <w:jc w:val="both"/>
    </w:pPr>
    <w:rPr>
      <w:noProof/>
      <w:sz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D01B4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B0FAC"/>
    <w:pPr>
      <w:spacing w:after="0"/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link w:val="EndNoteBibliographyTitle"/>
    <w:rsid w:val="003B0FAC"/>
    <w:rPr>
      <w:noProof/>
      <w:szCs w:val="22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A7D52"/>
  </w:style>
  <w:style w:type="paragraph" w:styleId="Caption">
    <w:name w:val="caption"/>
    <w:basedOn w:val="Normal"/>
    <w:next w:val="Normal"/>
    <w:uiPriority w:val="35"/>
    <w:unhideWhenUsed/>
    <w:qFormat/>
    <w:rsid w:val="00593485"/>
    <w:pPr>
      <w:spacing w:line="240" w:lineRule="auto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77D0"/>
    <w:pPr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noteTextChar">
    <w:name w:val="Footnote Text Char"/>
    <w:link w:val="FootnoteText"/>
    <w:uiPriority w:val="99"/>
    <w:semiHidden/>
    <w:rsid w:val="00FD77D0"/>
    <w:rPr>
      <w:rFonts w:ascii="Arial" w:hAnsi="Arial"/>
      <w:sz w:val="20"/>
      <w:szCs w:val="20"/>
      <w:lang w:val="de-CH"/>
    </w:rPr>
  </w:style>
  <w:style w:type="character" w:styleId="FootnoteReference">
    <w:name w:val="footnote reference"/>
    <w:uiPriority w:val="99"/>
    <w:semiHidden/>
    <w:unhideWhenUsed/>
    <w:rsid w:val="00FD77D0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F2C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7C0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4A21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character" w:styleId="Hyperlink">
    <w:name w:val="Hyperlink"/>
    <w:uiPriority w:val="99"/>
    <w:unhideWhenUsed/>
    <w:rsid w:val="00094A2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41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41C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C6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41C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41C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40B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BC2"/>
  </w:style>
  <w:style w:type="paragraph" w:styleId="Footer">
    <w:name w:val="footer"/>
    <w:basedOn w:val="Normal"/>
    <w:link w:val="FooterChar"/>
    <w:uiPriority w:val="99"/>
    <w:unhideWhenUsed/>
    <w:rsid w:val="00540B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BC2"/>
  </w:style>
  <w:style w:type="paragraph" w:styleId="Revision">
    <w:name w:val="Revision"/>
    <w:hidden/>
    <w:uiPriority w:val="99"/>
    <w:semiHidden/>
    <w:rsid w:val="00897F10"/>
    <w:rPr>
      <w:sz w:val="22"/>
      <w:szCs w:val="22"/>
      <w:lang w:eastAsia="en-US"/>
    </w:rPr>
  </w:style>
  <w:style w:type="paragraph" w:customStyle="1" w:styleId="EndNoteBibliography">
    <w:name w:val="EndNote Bibliography"/>
    <w:basedOn w:val="Normal"/>
    <w:rsid w:val="00364F58"/>
    <w:pPr>
      <w:numPr>
        <w:numId w:val="1"/>
      </w:numPr>
      <w:spacing w:line="240" w:lineRule="auto"/>
      <w:ind w:left="0" w:firstLine="0"/>
      <w:jc w:val="both"/>
    </w:pPr>
    <w:rPr>
      <w:noProof/>
      <w:sz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D01B4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B0FAC"/>
    <w:pPr>
      <w:spacing w:after="0"/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link w:val="EndNoteBibliographyTitle"/>
    <w:rsid w:val="003B0FAC"/>
    <w:rPr>
      <w:noProof/>
      <w:szCs w:val="22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A7D52"/>
  </w:style>
  <w:style w:type="paragraph" w:styleId="Caption">
    <w:name w:val="caption"/>
    <w:basedOn w:val="Normal"/>
    <w:next w:val="Normal"/>
    <w:uiPriority w:val="35"/>
    <w:unhideWhenUsed/>
    <w:qFormat/>
    <w:rsid w:val="00593485"/>
    <w:pPr>
      <w:spacing w:line="240" w:lineRule="auto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77D0"/>
    <w:pPr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noteTextChar">
    <w:name w:val="Footnote Text Char"/>
    <w:link w:val="FootnoteText"/>
    <w:uiPriority w:val="99"/>
    <w:semiHidden/>
    <w:rsid w:val="00FD77D0"/>
    <w:rPr>
      <w:rFonts w:ascii="Arial" w:hAnsi="Arial"/>
      <w:sz w:val="20"/>
      <w:szCs w:val="20"/>
      <w:lang w:val="de-CH"/>
    </w:rPr>
  </w:style>
  <w:style w:type="character" w:styleId="FootnoteReference">
    <w:name w:val="footnote reference"/>
    <w:uiPriority w:val="99"/>
    <w:semiHidden/>
    <w:unhideWhenUsed/>
    <w:rsid w:val="00FD77D0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F2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3AA27C-848E-4AA5-8D56-8FE2E15CC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738</CharactersWithSpaces>
  <SharedDoc>false</SharedDoc>
  <HLinks>
    <vt:vector size="6" baseType="variant">
      <vt:variant>
        <vt:i4>65638</vt:i4>
      </vt:variant>
      <vt:variant>
        <vt:i4>0</vt:i4>
      </vt:variant>
      <vt:variant>
        <vt:i4>0</vt:i4>
      </vt:variant>
      <vt:variant>
        <vt:i4>5</vt:i4>
      </vt:variant>
      <vt:variant>
        <vt:lpwstr>mailto:sabine.renggli@unibas.ch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Renggli</dc:creator>
  <cp:lastModifiedBy>Sabine Renggli</cp:lastModifiedBy>
  <cp:revision>9</cp:revision>
  <cp:lastPrinted>2017-05-19T14:31:00Z</cp:lastPrinted>
  <dcterms:created xsi:type="dcterms:W3CDTF">2017-12-22T10:27:00Z</dcterms:created>
  <dcterms:modified xsi:type="dcterms:W3CDTF">2018-08-14T15:07:00Z</dcterms:modified>
</cp:coreProperties>
</file>